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492"/>
        <w:tblW w:w="0" w:type="auto"/>
        <w:tblLook w:val="04A0" w:firstRow="1" w:lastRow="0" w:firstColumn="1" w:lastColumn="0" w:noHBand="0" w:noVBand="1"/>
      </w:tblPr>
      <w:tblGrid>
        <w:gridCol w:w="1545"/>
        <w:gridCol w:w="2136"/>
        <w:gridCol w:w="2126"/>
        <w:gridCol w:w="2126"/>
      </w:tblGrid>
      <w:tr w:rsidR="00DD3CAB" w:rsidRPr="00377B75" w14:paraId="7A3C1CC6" w14:textId="77777777" w:rsidTr="00377F5E">
        <w:tc>
          <w:tcPr>
            <w:tcW w:w="7933" w:type="dxa"/>
            <w:gridSpan w:val="4"/>
            <w:tcBorders>
              <w:top w:val="nil"/>
              <w:left w:val="nil"/>
              <w:right w:val="nil"/>
            </w:tcBorders>
          </w:tcPr>
          <w:p w14:paraId="44CCA754" w14:textId="6060F0D3" w:rsidR="00DD3CAB" w:rsidRPr="00377B75" w:rsidRDefault="00DD3CAB" w:rsidP="00B55162">
            <w:pPr>
              <w:rPr>
                <w:rFonts w:ascii="Times New Roman" w:hAnsi="Times New Roman" w:cs="Times New Roman"/>
              </w:rPr>
            </w:pPr>
            <w:r w:rsidRPr="003615DF">
              <w:rPr>
                <w:rFonts w:ascii="Times New Roman" w:hAnsi="Times New Roman" w:cs="Times New Roman"/>
              </w:rPr>
              <w:t>Supplementary table</w:t>
            </w:r>
            <w:r w:rsidR="00094A7E">
              <w:rPr>
                <w:rFonts w:ascii="Times New Roman" w:hAnsi="Times New Roman" w:cs="Times New Roman"/>
              </w:rPr>
              <w:t xml:space="preserve"> 1</w:t>
            </w:r>
            <w:bookmarkStart w:id="0" w:name="_GoBack"/>
            <w:bookmarkEnd w:id="0"/>
            <w:r w:rsidRPr="003615D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484E">
              <w:rPr>
                <w:rFonts w:ascii="Times New Roman" w:hAnsi="Times New Roman" w:cs="Times New Roman"/>
              </w:rPr>
              <w:t xml:space="preserve">The </w:t>
            </w:r>
            <w:r w:rsidR="00B03FC2">
              <w:rPr>
                <w:rFonts w:ascii="Times New Roman" w:hAnsi="Times New Roman" w:cs="Times New Roman"/>
              </w:rPr>
              <w:t xml:space="preserve">data </w:t>
            </w:r>
            <w:r w:rsidR="000348C9">
              <w:rPr>
                <w:rFonts w:ascii="Times New Roman" w:hAnsi="Times New Roman" w:cs="Times New Roman"/>
              </w:rPr>
              <w:t xml:space="preserve">of our established cervical cancer PDX </w:t>
            </w:r>
            <w:r w:rsidR="00F113EB" w:rsidRPr="00F113EB">
              <w:rPr>
                <w:rFonts w:ascii="Times New Roman" w:hAnsi="Times New Roman" w:cs="Times New Roman"/>
              </w:rPr>
              <w:t>lineages</w:t>
            </w:r>
            <w:r w:rsidR="00F441CE">
              <w:rPr>
                <w:rFonts w:ascii="Times New Roman" w:hAnsi="Times New Roman" w:cs="Times New Roman"/>
              </w:rPr>
              <w:t>.</w:t>
            </w:r>
            <w:r w:rsidR="00F113EB" w:rsidRPr="00F113EB">
              <w:rPr>
                <w:rFonts w:ascii="Times New Roman" w:hAnsi="Times New Roman" w:cs="Times New Roman"/>
              </w:rPr>
              <w:t xml:space="preserve"> </w:t>
            </w:r>
            <w:r w:rsidR="00870C4B">
              <w:t xml:space="preserve"> </w:t>
            </w:r>
          </w:p>
        </w:tc>
      </w:tr>
      <w:tr w:rsidR="00377B75" w:rsidRPr="00377B75" w14:paraId="741CF873" w14:textId="77777777" w:rsidTr="00B55162">
        <w:tc>
          <w:tcPr>
            <w:tcW w:w="1545" w:type="dxa"/>
          </w:tcPr>
          <w:p w14:paraId="140D2AB3" w14:textId="73574271" w:rsidR="001F04C9" w:rsidRPr="00377B75" w:rsidRDefault="001F04C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/>
              </w:rPr>
              <w:t xml:space="preserve">Patient-id </w:t>
            </w:r>
            <w:r w:rsidRPr="00377B75">
              <w:rPr>
                <w:rFonts w:ascii="Times New Roman" w:hAnsi="Times New Roman" w:cs="Times New Roman" w:hint="eastAsia"/>
              </w:rPr>
              <w:t>(</w:t>
            </w:r>
            <w:r w:rsidRPr="00377B75">
              <w:rPr>
                <w:rFonts w:ascii="Times New Roman" w:hAnsi="Times New Roman" w:cs="Times New Roman"/>
              </w:rPr>
              <w:t>F0)</w:t>
            </w:r>
          </w:p>
        </w:tc>
        <w:tc>
          <w:tcPr>
            <w:tcW w:w="2136" w:type="dxa"/>
          </w:tcPr>
          <w:p w14:paraId="582BDF21" w14:textId="570AF298" w:rsidR="001F04C9" w:rsidRPr="00377B75" w:rsidRDefault="001F04C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/>
              </w:rPr>
              <w:t>F1 engraftment results</w:t>
            </w:r>
          </w:p>
        </w:tc>
        <w:tc>
          <w:tcPr>
            <w:tcW w:w="2126" w:type="dxa"/>
          </w:tcPr>
          <w:p w14:paraId="261BE77B" w14:textId="1459CB92" w:rsidR="001F04C9" w:rsidRPr="00377B75" w:rsidRDefault="001F04C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/>
              </w:rPr>
              <w:t>F2 engraftment results</w:t>
            </w:r>
          </w:p>
        </w:tc>
        <w:tc>
          <w:tcPr>
            <w:tcW w:w="2126" w:type="dxa"/>
          </w:tcPr>
          <w:p w14:paraId="178C2224" w14:textId="27A18F2B" w:rsidR="001F04C9" w:rsidRPr="00377B75" w:rsidRDefault="001F04C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/>
              </w:rPr>
              <w:t>F3 engraftment results</w:t>
            </w:r>
          </w:p>
        </w:tc>
      </w:tr>
      <w:tr w:rsidR="00377B75" w:rsidRPr="00377B75" w14:paraId="671FF4BF" w14:textId="77777777" w:rsidTr="00B55162">
        <w:tc>
          <w:tcPr>
            <w:tcW w:w="1545" w:type="dxa"/>
            <w:vMerge w:val="restart"/>
            <w:vAlign w:val="center"/>
          </w:tcPr>
          <w:p w14:paraId="16743E41" w14:textId="0B1761F0" w:rsidR="001D1B55" w:rsidRPr="00377B75" w:rsidRDefault="001D1B55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</w:t>
            </w:r>
          </w:p>
        </w:tc>
        <w:tc>
          <w:tcPr>
            <w:tcW w:w="2136" w:type="dxa"/>
            <w:vMerge w:val="restart"/>
            <w:vAlign w:val="center"/>
          </w:tcPr>
          <w:p w14:paraId="0484FB70" w14:textId="6AACC72B" w:rsidR="001D1B55" w:rsidRPr="00377B75" w:rsidRDefault="001D1B55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1-1-success</w:t>
            </w:r>
          </w:p>
        </w:tc>
        <w:tc>
          <w:tcPr>
            <w:tcW w:w="2126" w:type="dxa"/>
            <w:vAlign w:val="center"/>
          </w:tcPr>
          <w:p w14:paraId="7CAEB786" w14:textId="1D492F2F" w:rsidR="001D1B55" w:rsidRPr="00377B75" w:rsidRDefault="001D1B55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2-1-success</w:t>
            </w:r>
          </w:p>
        </w:tc>
        <w:tc>
          <w:tcPr>
            <w:tcW w:w="2126" w:type="dxa"/>
            <w:vAlign w:val="center"/>
          </w:tcPr>
          <w:p w14:paraId="55C38697" w14:textId="20EF9B0D" w:rsidR="001D1B55" w:rsidRPr="00377B75" w:rsidRDefault="001D1B55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3-1-success</w:t>
            </w:r>
          </w:p>
        </w:tc>
      </w:tr>
      <w:tr w:rsidR="00377B75" w:rsidRPr="00377B75" w14:paraId="57D9C6E2" w14:textId="77777777" w:rsidTr="00B55162">
        <w:tc>
          <w:tcPr>
            <w:tcW w:w="1545" w:type="dxa"/>
            <w:vMerge/>
            <w:vAlign w:val="center"/>
          </w:tcPr>
          <w:p w14:paraId="217F17CF" w14:textId="77777777" w:rsidR="001D1B55" w:rsidRPr="00377B75" w:rsidRDefault="001D1B55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3C13193" w14:textId="77777777" w:rsidR="001D1B55" w:rsidRPr="00377B75" w:rsidRDefault="001D1B55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59791EB" w14:textId="4C67876F" w:rsidR="001D1B55" w:rsidRPr="00377B75" w:rsidRDefault="001D1B55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2-2-failure</w:t>
            </w:r>
          </w:p>
        </w:tc>
        <w:tc>
          <w:tcPr>
            <w:tcW w:w="2126" w:type="dxa"/>
            <w:vAlign w:val="center"/>
          </w:tcPr>
          <w:p w14:paraId="62C5C314" w14:textId="2EF8F691" w:rsidR="001D1B55" w:rsidRPr="00377B75" w:rsidRDefault="001D1B55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48DAC7A1" w14:textId="77777777" w:rsidTr="00B55162">
        <w:tc>
          <w:tcPr>
            <w:tcW w:w="1545" w:type="dxa"/>
            <w:vMerge/>
            <w:vAlign w:val="center"/>
          </w:tcPr>
          <w:p w14:paraId="0B50296C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1D51C9BC" w14:textId="515DCC0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1-2-success</w:t>
            </w:r>
          </w:p>
        </w:tc>
        <w:tc>
          <w:tcPr>
            <w:tcW w:w="2126" w:type="dxa"/>
            <w:vAlign w:val="center"/>
          </w:tcPr>
          <w:p w14:paraId="65B4FF4C" w14:textId="6A728DF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2-1-success</w:t>
            </w:r>
          </w:p>
        </w:tc>
        <w:tc>
          <w:tcPr>
            <w:tcW w:w="2126" w:type="dxa"/>
            <w:vAlign w:val="center"/>
          </w:tcPr>
          <w:p w14:paraId="6BB2E3D1" w14:textId="79A9E0E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3-1-success</w:t>
            </w:r>
          </w:p>
        </w:tc>
      </w:tr>
      <w:tr w:rsidR="00377B75" w:rsidRPr="00377B75" w14:paraId="3B4CD3A3" w14:textId="77777777" w:rsidTr="00B55162">
        <w:tc>
          <w:tcPr>
            <w:tcW w:w="1545" w:type="dxa"/>
            <w:vMerge/>
            <w:vAlign w:val="center"/>
          </w:tcPr>
          <w:p w14:paraId="6FAE01CB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187BC5D" w14:textId="4E496EF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1-3-failure</w:t>
            </w:r>
          </w:p>
        </w:tc>
        <w:tc>
          <w:tcPr>
            <w:tcW w:w="2126" w:type="dxa"/>
            <w:vAlign w:val="center"/>
          </w:tcPr>
          <w:p w14:paraId="4F51F9C0" w14:textId="450E6D5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16E71CE9" w14:textId="709E262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58B2E65" w14:textId="77777777" w:rsidTr="00B55162">
        <w:tc>
          <w:tcPr>
            <w:tcW w:w="1545" w:type="dxa"/>
            <w:vMerge/>
            <w:vAlign w:val="center"/>
          </w:tcPr>
          <w:p w14:paraId="52AF08D2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1FF248F7" w14:textId="08FE245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-F1-4-failure</w:t>
            </w:r>
          </w:p>
        </w:tc>
        <w:tc>
          <w:tcPr>
            <w:tcW w:w="2126" w:type="dxa"/>
            <w:vAlign w:val="center"/>
          </w:tcPr>
          <w:p w14:paraId="2CE5FC0E" w14:textId="5584BF0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0E037423" w14:textId="7E2AC0A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41114FA0" w14:textId="77777777" w:rsidTr="00B55162">
        <w:tc>
          <w:tcPr>
            <w:tcW w:w="1545" w:type="dxa"/>
            <w:vMerge w:val="restart"/>
            <w:vAlign w:val="center"/>
          </w:tcPr>
          <w:p w14:paraId="4FFD2BC3" w14:textId="33718C07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</w:t>
            </w:r>
          </w:p>
        </w:tc>
        <w:tc>
          <w:tcPr>
            <w:tcW w:w="2136" w:type="dxa"/>
            <w:vMerge w:val="restart"/>
            <w:vAlign w:val="center"/>
          </w:tcPr>
          <w:p w14:paraId="3E84B2A7" w14:textId="4C24771B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-F1-1-success</w:t>
            </w:r>
          </w:p>
        </w:tc>
        <w:tc>
          <w:tcPr>
            <w:tcW w:w="2126" w:type="dxa"/>
            <w:vAlign w:val="center"/>
          </w:tcPr>
          <w:p w14:paraId="03C69035" w14:textId="24C91D0D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-F2-1-success</w:t>
            </w:r>
          </w:p>
        </w:tc>
        <w:tc>
          <w:tcPr>
            <w:tcW w:w="2126" w:type="dxa"/>
            <w:vAlign w:val="center"/>
          </w:tcPr>
          <w:p w14:paraId="7396E511" w14:textId="6BB89945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-F3-1-success</w:t>
            </w:r>
          </w:p>
        </w:tc>
      </w:tr>
      <w:tr w:rsidR="00377B75" w:rsidRPr="00377B75" w14:paraId="37CE026B" w14:textId="77777777" w:rsidTr="00B55162">
        <w:tc>
          <w:tcPr>
            <w:tcW w:w="1545" w:type="dxa"/>
            <w:vMerge/>
            <w:vAlign w:val="center"/>
          </w:tcPr>
          <w:p w14:paraId="538423C6" w14:textId="77777777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0F5D367A" w14:textId="77777777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5FFAE1B" w14:textId="6E8D3FB6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-F2-2-failure</w:t>
            </w:r>
          </w:p>
        </w:tc>
        <w:tc>
          <w:tcPr>
            <w:tcW w:w="2126" w:type="dxa"/>
            <w:vAlign w:val="center"/>
          </w:tcPr>
          <w:p w14:paraId="3CC6F5BC" w14:textId="3D4F3B38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58C7C71F" w14:textId="77777777" w:rsidTr="00B55162">
        <w:tc>
          <w:tcPr>
            <w:tcW w:w="1545" w:type="dxa"/>
            <w:vMerge/>
            <w:vAlign w:val="center"/>
          </w:tcPr>
          <w:p w14:paraId="1C82A116" w14:textId="77777777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5A6A8156" w14:textId="77777777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2F0B0DC" w14:textId="3B21C839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-F2-3-failure</w:t>
            </w:r>
          </w:p>
        </w:tc>
        <w:tc>
          <w:tcPr>
            <w:tcW w:w="2126" w:type="dxa"/>
            <w:vAlign w:val="center"/>
          </w:tcPr>
          <w:p w14:paraId="26BDC1FD" w14:textId="239FB3A1" w:rsidR="00950C86" w:rsidRPr="00377B75" w:rsidRDefault="00950C86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43FD8CC" w14:textId="77777777" w:rsidTr="00B55162">
        <w:tc>
          <w:tcPr>
            <w:tcW w:w="1545" w:type="dxa"/>
            <w:vMerge/>
            <w:vAlign w:val="center"/>
          </w:tcPr>
          <w:p w14:paraId="616E85A5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809ECA5" w14:textId="407EE92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-F1-2-failure</w:t>
            </w:r>
          </w:p>
        </w:tc>
        <w:tc>
          <w:tcPr>
            <w:tcW w:w="2126" w:type="dxa"/>
            <w:vAlign w:val="center"/>
          </w:tcPr>
          <w:p w14:paraId="5FC870BF" w14:textId="5A54EA7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279A446D" w14:textId="40BAEAA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720A2056" w14:textId="77777777" w:rsidTr="00B55162">
        <w:tc>
          <w:tcPr>
            <w:tcW w:w="1545" w:type="dxa"/>
            <w:vMerge/>
            <w:vAlign w:val="center"/>
          </w:tcPr>
          <w:p w14:paraId="76A9530F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8E45B69" w14:textId="49F7E46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-F1-3-failure</w:t>
            </w:r>
          </w:p>
        </w:tc>
        <w:tc>
          <w:tcPr>
            <w:tcW w:w="2126" w:type="dxa"/>
            <w:vAlign w:val="center"/>
          </w:tcPr>
          <w:p w14:paraId="4B93B9D0" w14:textId="06B2B29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D4C4543" w14:textId="5DC7CC5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3E96A5A" w14:textId="77777777" w:rsidTr="00B55162">
        <w:tc>
          <w:tcPr>
            <w:tcW w:w="1545" w:type="dxa"/>
            <w:vMerge/>
            <w:vAlign w:val="center"/>
          </w:tcPr>
          <w:p w14:paraId="09876CF8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2B6C24F6" w14:textId="566929D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-F1-4-failure</w:t>
            </w:r>
          </w:p>
        </w:tc>
        <w:tc>
          <w:tcPr>
            <w:tcW w:w="2126" w:type="dxa"/>
            <w:vAlign w:val="center"/>
          </w:tcPr>
          <w:p w14:paraId="6ED2B40D" w14:textId="107B086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245249E4" w14:textId="54F846F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81EDD59" w14:textId="77777777" w:rsidTr="00B55162">
        <w:tc>
          <w:tcPr>
            <w:tcW w:w="1545" w:type="dxa"/>
            <w:vMerge w:val="restart"/>
            <w:vAlign w:val="center"/>
          </w:tcPr>
          <w:p w14:paraId="502880D2" w14:textId="568AAABC" w:rsidR="00FB6238" w:rsidRPr="00377B75" w:rsidRDefault="00FB6238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</w:t>
            </w:r>
            <w:r w:rsidR="00BA130E" w:rsidRPr="0088299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36" w:type="dxa"/>
            <w:vMerge w:val="restart"/>
            <w:vAlign w:val="center"/>
          </w:tcPr>
          <w:p w14:paraId="3CE2CE02" w14:textId="2F39C6C1" w:rsidR="00FB6238" w:rsidRPr="00377B75" w:rsidRDefault="00FB6238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1-1-success</w:t>
            </w:r>
          </w:p>
        </w:tc>
        <w:tc>
          <w:tcPr>
            <w:tcW w:w="2126" w:type="dxa"/>
            <w:vMerge w:val="restart"/>
            <w:vAlign w:val="center"/>
          </w:tcPr>
          <w:p w14:paraId="6405F4C5" w14:textId="465882CB" w:rsidR="00FB6238" w:rsidRPr="00377B75" w:rsidRDefault="00FB6238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2-1-success</w:t>
            </w:r>
            <w:r w:rsidR="00DE5F4A" w:rsidRPr="0088299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6" w:type="dxa"/>
            <w:vAlign w:val="center"/>
          </w:tcPr>
          <w:p w14:paraId="538C25CC" w14:textId="4C9E8FB2" w:rsidR="00FB6238" w:rsidRPr="00377B75" w:rsidRDefault="00FB6238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3-1-success</w:t>
            </w:r>
            <w:r w:rsidR="00DE5F4A" w:rsidRPr="0088299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77B75" w:rsidRPr="00377B75" w14:paraId="1F6A36FD" w14:textId="77777777" w:rsidTr="00B55162">
        <w:tc>
          <w:tcPr>
            <w:tcW w:w="1545" w:type="dxa"/>
            <w:vMerge/>
            <w:vAlign w:val="center"/>
          </w:tcPr>
          <w:p w14:paraId="1670200F" w14:textId="77777777" w:rsidR="00FB6238" w:rsidRPr="00377B75" w:rsidRDefault="00FB6238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668A9A91" w14:textId="77777777" w:rsidR="00FB6238" w:rsidRPr="00377B75" w:rsidRDefault="00FB6238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6E589293" w14:textId="77777777" w:rsidR="00FB6238" w:rsidRPr="00377B75" w:rsidRDefault="00FB6238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6FC12CD" w14:textId="3BDCAEB5" w:rsidR="00FB6238" w:rsidRPr="00377B75" w:rsidRDefault="00FB6238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3-2-success</w:t>
            </w:r>
          </w:p>
        </w:tc>
      </w:tr>
      <w:tr w:rsidR="00377B75" w:rsidRPr="00377B75" w14:paraId="5AAC48D2" w14:textId="77777777" w:rsidTr="00B55162">
        <w:tc>
          <w:tcPr>
            <w:tcW w:w="1545" w:type="dxa"/>
            <w:vMerge/>
            <w:vAlign w:val="center"/>
          </w:tcPr>
          <w:p w14:paraId="4C6010B6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 w:val="restart"/>
            <w:vAlign w:val="center"/>
          </w:tcPr>
          <w:p w14:paraId="1C6DE625" w14:textId="42E8BA2A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1-2-success</w:t>
            </w:r>
          </w:p>
        </w:tc>
        <w:tc>
          <w:tcPr>
            <w:tcW w:w="2126" w:type="dxa"/>
            <w:vAlign w:val="center"/>
          </w:tcPr>
          <w:p w14:paraId="3F22CC9E" w14:textId="5062F9DB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2-1-success</w:t>
            </w:r>
          </w:p>
        </w:tc>
        <w:tc>
          <w:tcPr>
            <w:tcW w:w="2126" w:type="dxa"/>
            <w:vAlign w:val="center"/>
          </w:tcPr>
          <w:p w14:paraId="3510A590" w14:textId="1FF0F4DE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3-1-success</w:t>
            </w:r>
          </w:p>
        </w:tc>
      </w:tr>
      <w:tr w:rsidR="00377B75" w:rsidRPr="00377B75" w14:paraId="05E90812" w14:textId="77777777" w:rsidTr="00B55162">
        <w:tc>
          <w:tcPr>
            <w:tcW w:w="1545" w:type="dxa"/>
            <w:vMerge/>
            <w:vAlign w:val="center"/>
          </w:tcPr>
          <w:p w14:paraId="310AB54B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02D9D6F7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A18779A" w14:textId="72A2411D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2-2-success</w:t>
            </w:r>
          </w:p>
        </w:tc>
        <w:tc>
          <w:tcPr>
            <w:tcW w:w="2126" w:type="dxa"/>
            <w:vAlign w:val="center"/>
          </w:tcPr>
          <w:p w14:paraId="17B13FCB" w14:textId="46AB78AE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3-1-success</w:t>
            </w:r>
          </w:p>
        </w:tc>
      </w:tr>
      <w:tr w:rsidR="00377B75" w:rsidRPr="00377B75" w14:paraId="31D8ED1F" w14:textId="77777777" w:rsidTr="00B55162">
        <w:tc>
          <w:tcPr>
            <w:tcW w:w="1545" w:type="dxa"/>
            <w:vMerge/>
            <w:vAlign w:val="center"/>
          </w:tcPr>
          <w:p w14:paraId="3148CDFE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1135506" w14:textId="6A3E385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1-3-failure</w:t>
            </w:r>
          </w:p>
        </w:tc>
        <w:tc>
          <w:tcPr>
            <w:tcW w:w="2126" w:type="dxa"/>
            <w:vAlign w:val="center"/>
          </w:tcPr>
          <w:p w14:paraId="6DB1B985" w14:textId="1DAF721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56270433" w14:textId="34F161A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256A530A" w14:textId="77777777" w:rsidTr="00B55162">
        <w:tc>
          <w:tcPr>
            <w:tcW w:w="1545" w:type="dxa"/>
            <w:vMerge/>
            <w:vAlign w:val="center"/>
          </w:tcPr>
          <w:p w14:paraId="231F1294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7A18889C" w14:textId="03B0558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1-4-failure</w:t>
            </w:r>
          </w:p>
        </w:tc>
        <w:tc>
          <w:tcPr>
            <w:tcW w:w="2126" w:type="dxa"/>
            <w:vAlign w:val="center"/>
          </w:tcPr>
          <w:p w14:paraId="1A3DC881" w14:textId="6EB8FAD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4F41ABD8" w14:textId="2B3D224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0D9E779" w14:textId="77777777" w:rsidTr="00B55162">
        <w:tc>
          <w:tcPr>
            <w:tcW w:w="1545" w:type="dxa"/>
            <w:vMerge/>
            <w:vAlign w:val="center"/>
          </w:tcPr>
          <w:p w14:paraId="7B006ABD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A0BD922" w14:textId="3B1CC6D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3-F1-5-failure</w:t>
            </w:r>
          </w:p>
        </w:tc>
        <w:tc>
          <w:tcPr>
            <w:tcW w:w="2126" w:type="dxa"/>
            <w:vAlign w:val="center"/>
          </w:tcPr>
          <w:p w14:paraId="1395CC97" w14:textId="497B776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4D66B29" w14:textId="635813D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68FB855" w14:textId="77777777" w:rsidTr="00B55162">
        <w:tc>
          <w:tcPr>
            <w:tcW w:w="1545" w:type="dxa"/>
            <w:vMerge w:val="restart"/>
            <w:vAlign w:val="center"/>
          </w:tcPr>
          <w:p w14:paraId="731E59B3" w14:textId="1C81104F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</w:t>
            </w:r>
          </w:p>
        </w:tc>
        <w:tc>
          <w:tcPr>
            <w:tcW w:w="2136" w:type="dxa"/>
            <w:vMerge w:val="restart"/>
            <w:vAlign w:val="center"/>
          </w:tcPr>
          <w:p w14:paraId="6E6414F8" w14:textId="6E0DC090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1-1-success</w:t>
            </w:r>
          </w:p>
        </w:tc>
        <w:tc>
          <w:tcPr>
            <w:tcW w:w="2126" w:type="dxa"/>
            <w:vMerge w:val="restart"/>
            <w:vAlign w:val="center"/>
          </w:tcPr>
          <w:p w14:paraId="1085727F" w14:textId="2A3A8BFF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2-1-success</w:t>
            </w:r>
          </w:p>
        </w:tc>
        <w:tc>
          <w:tcPr>
            <w:tcW w:w="2126" w:type="dxa"/>
            <w:vAlign w:val="center"/>
          </w:tcPr>
          <w:p w14:paraId="6A86241D" w14:textId="12038809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3-1-success</w:t>
            </w:r>
          </w:p>
        </w:tc>
      </w:tr>
      <w:tr w:rsidR="00377B75" w:rsidRPr="00377B75" w14:paraId="0C983E11" w14:textId="77777777" w:rsidTr="00B55162">
        <w:tc>
          <w:tcPr>
            <w:tcW w:w="1545" w:type="dxa"/>
            <w:vMerge/>
            <w:vAlign w:val="center"/>
          </w:tcPr>
          <w:p w14:paraId="7D7FB887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7D7053C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7EF0A1BD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079D2C8" w14:textId="62D3EE85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3-2-success</w:t>
            </w:r>
          </w:p>
        </w:tc>
      </w:tr>
      <w:tr w:rsidR="00377B75" w:rsidRPr="00377B75" w14:paraId="592B34B9" w14:textId="77777777" w:rsidTr="00B55162">
        <w:tc>
          <w:tcPr>
            <w:tcW w:w="1545" w:type="dxa"/>
            <w:vMerge/>
            <w:vAlign w:val="center"/>
          </w:tcPr>
          <w:p w14:paraId="7B7BC090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55974E25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89DC8C5" w14:textId="5B1F07D8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2-2-success</w:t>
            </w:r>
          </w:p>
        </w:tc>
        <w:tc>
          <w:tcPr>
            <w:tcW w:w="2126" w:type="dxa"/>
            <w:vAlign w:val="center"/>
          </w:tcPr>
          <w:p w14:paraId="482BF38D" w14:textId="44B12A33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3-1-success</w:t>
            </w:r>
          </w:p>
        </w:tc>
      </w:tr>
      <w:tr w:rsidR="00377B75" w:rsidRPr="00377B75" w14:paraId="29C3E64D" w14:textId="77777777" w:rsidTr="00B55162">
        <w:tc>
          <w:tcPr>
            <w:tcW w:w="1545" w:type="dxa"/>
            <w:vMerge/>
            <w:vAlign w:val="center"/>
          </w:tcPr>
          <w:p w14:paraId="4EB15878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049BE052" w14:textId="77777777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AF96368" w14:textId="1A360452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2-3-failure</w:t>
            </w:r>
          </w:p>
        </w:tc>
        <w:tc>
          <w:tcPr>
            <w:tcW w:w="2126" w:type="dxa"/>
            <w:vAlign w:val="center"/>
          </w:tcPr>
          <w:p w14:paraId="7C6780C4" w14:textId="17676A56" w:rsidR="008A6A3F" w:rsidRPr="00377B75" w:rsidRDefault="008A6A3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7FE6DB6B" w14:textId="77777777" w:rsidTr="00B55162">
        <w:tc>
          <w:tcPr>
            <w:tcW w:w="1545" w:type="dxa"/>
            <w:vMerge/>
            <w:vAlign w:val="center"/>
          </w:tcPr>
          <w:p w14:paraId="755550E1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50CC0AC" w14:textId="720159D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1-2-failure</w:t>
            </w:r>
          </w:p>
        </w:tc>
        <w:tc>
          <w:tcPr>
            <w:tcW w:w="2126" w:type="dxa"/>
            <w:vAlign w:val="center"/>
          </w:tcPr>
          <w:p w14:paraId="354866EB" w14:textId="6F58148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35A11672" w14:textId="3594CA9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76D6D26A" w14:textId="77777777" w:rsidTr="00B55162">
        <w:tc>
          <w:tcPr>
            <w:tcW w:w="1545" w:type="dxa"/>
            <w:vMerge/>
            <w:vAlign w:val="center"/>
          </w:tcPr>
          <w:p w14:paraId="507D3973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F11D720" w14:textId="411114E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1-3-failure</w:t>
            </w:r>
          </w:p>
        </w:tc>
        <w:tc>
          <w:tcPr>
            <w:tcW w:w="2126" w:type="dxa"/>
            <w:vAlign w:val="center"/>
          </w:tcPr>
          <w:p w14:paraId="1A76EB7A" w14:textId="2117D53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5F345CBE" w14:textId="282D8E0D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2553BB1D" w14:textId="77777777" w:rsidTr="00B55162">
        <w:tc>
          <w:tcPr>
            <w:tcW w:w="1545" w:type="dxa"/>
            <w:vMerge/>
            <w:vAlign w:val="center"/>
          </w:tcPr>
          <w:p w14:paraId="41197A76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97BDB62" w14:textId="457F321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1-4-failure</w:t>
            </w:r>
          </w:p>
        </w:tc>
        <w:tc>
          <w:tcPr>
            <w:tcW w:w="2126" w:type="dxa"/>
            <w:vAlign w:val="center"/>
          </w:tcPr>
          <w:p w14:paraId="6F9C0242" w14:textId="2A5C2B2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4F0F9F01" w14:textId="76AF583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80E1917" w14:textId="77777777" w:rsidTr="00B55162">
        <w:tc>
          <w:tcPr>
            <w:tcW w:w="1545" w:type="dxa"/>
            <w:vMerge/>
            <w:vAlign w:val="center"/>
          </w:tcPr>
          <w:p w14:paraId="4575A253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CE12783" w14:textId="0332158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4-F1-5-failure</w:t>
            </w:r>
          </w:p>
        </w:tc>
        <w:tc>
          <w:tcPr>
            <w:tcW w:w="2126" w:type="dxa"/>
            <w:vAlign w:val="center"/>
          </w:tcPr>
          <w:p w14:paraId="74B5B2DD" w14:textId="2CF02E2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99BC629" w14:textId="3FD851D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4B77F035" w14:textId="77777777" w:rsidTr="00B55162">
        <w:tc>
          <w:tcPr>
            <w:tcW w:w="1545" w:type="dxa"/>
            <w:vMerge w:val="restart"/>
            <w:vAlign w:val="center"/>
          </w:tcPr>
          <w:p w14:paraId="529F5B9C" w14:textId="6CD66A71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</w:t>
            </w:r>
          </w:p>
        </w:tc>
        <w:tc>
          <w:tcPr>
            <w:tcW w:w="2136" w:type="dxa"/>
            <w:vMerge w:val="restart"/>
            <w:vAlign w:val="center"/>
          </w:tcPr>
          <w:p w14:paraId="468A5B7E" w14:textId="2C9AB95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-F1-1-success</w:t>
            </w:r>
          </w:p>
        </w:tc>
        <w:tc>
          <w:tcPr>
            <w:tcW w:w="2126" w:type="dxa"/>
            <w:vMerge w:val="restart"/>
            <w:vAlign w:val="center"/>
          </w:tcPr>
          <w:p w14:paraId="44E4D939" w14:textId="1B5A68D1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-F2-1-success</w:t>
            </w:r>
          </w:p>
        </w:tc>
        <w:tc>
          <w:tcPr>
            <w:tcW w:w="2126" w:type="dxa"/>
            <w:vAlign w:val="center"/>
          </w:tcPr>
          <w:p w14:paraId="1A6E417E" w14:textId="76377546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-F3-1-success</w:t>
            </w:r>
          </w:p>
        </w:tc>
      </w:tr>
      <w:tr w:rsidR="00377B75" w:rsidRPr="00377B75" w14:paraId="23AF39DE" w14:textId="77777777" w:rsidTr="00B55162">
        <w:tc>
          <w:tcPr>
            <w:tcW w:w="1545" w:type="dxa"/>
            <w:vMerge/>
            <w:vAlign w:val="center"/>
          </w:tcPr>
          <w:p w14:paraId="58F36D0D" w14:textId="7777777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0DAB6C62" w14:textId="7777777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0469AB38" w14:textId="7777777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4DA3EFC" w14:textId="527B8369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-F3-2-success</w:t>
            </w:r>
          </w:p>
        </w:tc>
      </w:tr>
      <w:tr w:rsidR="00377B75" w:rsidRPr="00377B75" w14:paraId="3116511F" w14:textId="77777777" w:rsidTr="00B55162">
        <w:tc>
          <w:tcPr>
            <w:tcW w:w="1545" w:type="dxa"/>
            <w:vMerge/>
            <w:vAlign w:val="center"/>
          </w:tcPr>
          <w:p w14:paraId="2EBA5617" w14:textId="7777777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3D856D93" w14:textId="7777777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42C9633D" w14:textId="7777777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2F0F5E6" w14:textId="29257055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-F3-3-failure</w:t>
            </w:r>
          </w:p>
        </w:tc>
      </w:tr>
      <w:tr w:rsidR="00377B75" w:rsidRPr="00377B75" w14:paraId="2E891D15" w14:textId="77777777" w:rsidTr="00B55162">
        <w:tc>
          <w:tcPr>
            <w:tcW w:w="1545" w:type="dxa"/>
            <w:vMerge/>
            <w:vAlign w:val="center"/>
          </w:tcPr>
          <w:p w14:paraId="5F5921E2" w14:textId="7777777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7975BB3B" w14:textId="7777777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49CC85C" w14:textId="3C996017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-F2-2-failure</w:t>
            </w:r>
          </w:p>
        </w:tc>
        <w:tc>
          <w:tcPr>
            <w:tcW w:w="2126" w:type="dxa"/>
            <w:vAlign w:val="center"/>
          </w:tcPr>
          <w:p w14:paraId="7DBF4A0F" w14:textId="4D89CC60" w:rsidR="009A714E" w:rsidRPr="00377B75" w:rsidRDefault="009A714E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D829017" w14:textId="77777777" w:rsidTr="00B55162">
        <w:tc>
          <w:tcPr>
            <w:tcW w:w="1545" w:type="dxa"/>
            <w:vMerge/>
            <w:vAlign w:val="center"/>
          </w:tcPr>
          <w:p w14:paraId="0C1B13F3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5D90090" w14:textId="2780852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-F1-2-failure</w:t>
            </w:r>
          </w:p>
        </w:tc>
        <w:tc>
          <w:tcPr>
            <w:tcW w:w="2126" w:type="dxa"/>
            <w:vAlign w:val="center"/>
          </w:tcPr>
          <w:p w14:paraId="70F73906" w14:textId="7336AEE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57539B88" w14:textId="3A725A8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44BE7B3" w14:textId="77777777" w:rsidTr="00B55162">
        <w:tc>
          <w:tcPr>
            <w:tcW w:w="1545" w:type="dxa"/>
            <w:vMerge/>
            <w:vAlign w:val="center"/>
          </w:tcPr>
          <w:p w14:paraId="31BC57D9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2182F81A" w14:textId="53761A3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5-F1-3-failure</w:t>
            </w:r>
          </w:p>
        </w:tc>
        <w:tc>
          <w:tcPr>
            <w:tcW w:w="2126" w:type="dxa"/>
            <w:vAlign w:val="center"/>
          </w:tcPr>
          <w:p w14:paraId="3874AFDF" w14:textId="13DFC27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6F8BE137" w14:textId="5007330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A111BEA" w14:textId="77777777" w:rsidTr="00B55162">
        <w:tc>
          <w:tcPr>
            <w:tcW w:w="1545" w:type="dxa"/>
            <w:vMerge w:val="restart"/>
            <w:vAlign w:val="center"/>
          </w:tcPr>
          <w:p w14:paraId="5346F0D4" w14:textId="73ADA4FA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</w:t>
            </w:r>
          </w:p>
        </w:tc>
        <w:tc>
          <w:tcPr>
            <w:tcW w:w="2136" w:type="dxa"/>
            <w:vMerge w:val="restart"/>
            <w:vAlign w:val="center"/>
          </w:tcPr>
          <w:p w14:paraId="6391CB1B" w14:textId="268B27CC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1-1-success</w:t>
            </w:r>
          </w:p>
        </w:tc>
        <w:tc>
          <w:tcPr>
            <w:tcW w:w="2126" w:type="dxa"/>
            <w:vMerge w:val="restart"/>
            <w:vAlign w:val="center"/>
          </w:tcPr>
          <w:p w14:paraId="6B29BFB2" w14:textId="457AB056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2-1-success</w:t>
            </w:r>
          </w:p>
        </w:tc>
        <w:tc>
          <w:tcPr>
            <w:tcW w:w="2126" w:type="dxa"/>
            <w:vAlign w:val="center"/>
          </w:tcPr>
          <w:p w14:paraId="3BABF74A" w14:textId="1B832B44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3-1-success</w:t>
            </w:r>
          </w:p>
        </w:tc>
      </w:tr>
      <w:tr w:rsidR="00377B75" w:rsidRPr="00377B75" w14:paraId="4CD9EE63" w14:textId="77777777" w:rsidTr="00B55162">
        <w:tc>
          <w:tcPr>
            <w:tcW w:w="1545" w:type="dxa"/>
            <w:vMerge/>
            <w:vAlign w:val="center"/>
          </w:tcPr>
          <w:p w14:paraId="0D840B53" w14:textId="7777777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1DB321BB" w14:textId="7777777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7C21CDB5" w14:textId="7777777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7DDA399" w14:textId="2F325415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3-2-success</w:t>
            </w:r>
          </w:p>
        </w:tc>
      </w:tr>
      <w:tr w:rsidR="00377B75" w:rsidRPr="00377B75" w14:paraId="501A45D2" w14:textId="77777777" w:rsidTr="00B55162">
        <w:tc>
          <w:tcPr>
            <w:tcW w:w="1545" w:type="dxa"/>
            <w:vMerge/>
            <w:vAlign w:val="center"/>
          </w:tcPr>
          <w:p w14:paraId="09393D6A" w14:textId="7777777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73F5CA98" w14:textId="7777777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376A272D" w14:textId="7B9BD25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2-2-success</w:t>
            </w:r>
          </w:p>
        </w:tc>
        <w:tc>
          <w:tcPr>
            <w:tcW w:w="2126" w:type="dxa"/>
            <w:vAlign w:val="center"/>
          </w:tcPr>
          <w:p w14:paraId="7E6DA9DC" w14:textId="22852620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3-1-success</w:t>
            </w:r>
          </w:p>
        </w:tc>
      </w:tr>
      <w:tr w:rsidR="00377B75" w:rsidRPr="00377B75" w14:paraId="63CD2B90" w14:textId="77777777" w:rsidTr="00B55162">
        <w:tc>
          <w:tcPr>
            <w:tcW w:w="1545" w:type="dxa"/>
            <w:vMerge/>
            <w:vAlign w:val="center"/>
          </w:tcPr>
          <w:p w14:paraId="6DEFE102" w14:textId="7777777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697FFBE" w14:textId="7777777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303AD2CC" w14:textId="77777777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BB5AD7B" w14:textId="24B442EB" w:rsidR="00DE732B" w:rsidRPr="00377B75" w:rsidRDefault="00DE732B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3-2-failure</w:t>
            </w:r>
          </w:p>
        </w:tc>
      </w:tr>
      <w:tr w:rsidR="00377B75" w:rsidRPr="00377B75" w14:paraId="10E181C2" w14:textId="77777777" w:rsidTr="00B55162">
        <w:tc>
          <w:tcPr>
            <w:tcW w:w="1545" w:type="dxa"/>
            <w:vMerge/>
            <w:vAlign w:val="center"/>
          </w:tcPr>
          <w:p w14:paraId="747593E0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DB6DF2D" w14:textId="68ECD9E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1-2-failure</w:t>
            </w:r>
          </w:p>
        </w:tc>
        <w:tc>
          <w:tcPr>
            <w:tcW w:w="2126" w:type="dxa"/>
            <w:vAlign w:val="center"/>
          </w:tcPr>
          <w:p w14:paraId="4B9CA347" w14:textId="1FB84C6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5330C424" w14:textId="725FCA1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77C81FA0" w14:textId="77777777" w:rsidTr="00B55162">
        <w:tc>
          <w:tcPr>
            <w:tcW w:w="1545" w:type="dxa"/>
            <w:vMerge/>
            <w:vAlign w:val="center"/>
          </w:tcPr>
          <w:p w14:paraId="5449AC0A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2959CFC7" w14:textId="7A96E1C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6-F1-3-failure</w:t>
            </w:r>
          </w:p>
        </w:tc>
        <w:tc>
          <w:tcPr>
            <w:tcW w:w="2126" w:type="dxa"/>
            <w:vAlign w:val="center"/>
          </w:tcPr>
          <w:p w14:paraId="7584DE74" w14:textId="7C5843A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05570E31" w14:textId="5FD869B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CDB4E47" w14:textId="77777777" w:rsidTr="00B55162">
        <w:tc>
          <w:tcPr>
            <w:tcW w:w="1545" w:type="dxa"/>
            <w:vMerge w:val="restart"/>
            <w:vAlign w:val="center"/>
          </w:tcPr>
          <w:p w14:paraId="1D68A252" w14:textId="492988BF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7</w:t>
            </w:r>
          </w:p>
        </w:tc>
        <w:tc>
          <w:tcPr>
            <w:tcW w:w="2136" w:type="dxa"/>
            <w:vMerge w:val="restart"/>
            <w:vAlign w:val="center"/>
          </w:tcPr>
          <w:p w14:paraId="5227F41D" w14:textId="37A8BD03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7-F1-1-success</w:t>
            </w:r>
          </w:p>
        </w:tc>
        <w:tc>
          <w:tcPr>
            <w:tcW w:w="2126" w:type="dxa"/>
            <w:vAlign w:val="center"/>
          </w:tcPr>
          <w:p w14:paraId="61CCCB95" w14:textId="338F2B11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7-F2-1-success</w:t>
            </w:r>
          </w:p>
        </w:tc>
        <w:tc>
          <w:tcPr>
            <w:tcW w:w="2126" w:type="dxa"/>
            <w:vAlign w:val="center"/>
          </w:tcPr>
          <w:p w14:paraId="08AB052C" w14:textId="0F3B501B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7-F3-1-success</w:t>
            </w:r>
          </w:p>
        </w:tc>
      </w:tr>
      <w:tr w:rsidR="00377B75" w:rsidRPr="00377B75" w14:paraId="2C1BC6E0" w14:textId="77777777" w:rsidTr="00B55162">
        <w:tc>
          <w:tcPr>
            <w:tcW w:w="1545" w:type="dxa"/>
            <w:vMerge/>
            <w:vAlign w:val="center"/>
          </w:tcPr>
          <w:p w14:paraId="79E3595D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1E850FA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8775AF6" w14:textId="25DA0921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7-F2-2-failure</w:t>
            </w:r>
          </w:p>
        </w:tc>
        <w:tc>
          <w:tcPr>
            <w:tcW w:w="2126" w:type="dxa"/>
            <w:vAlign w:val="center"/>
          </w:tcPr>
          <w:p w14:paraId="45E98EE5" w14:textId="3D647683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99BE4E3" w14:textId="77777777" w:rsidTr="00B55162">
        <w:tc>
          <w:tcPr>
            <w:tcW w:w="1545" w:type="dxa"/>
            <w:vMerge/>
            <w:vAlign w:val="center"/>
          </w:tcPr>
          <w:p w14:paraId="6CA966AA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39D4674B" w14:textId="3599516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7-F1-2-failure</w:t>
            </w:r>
          </w:p>
        </w:tc>
        <w:tc>
          <w:tcPr>
            <w:tcW w:w="2126" w:type="dxa"/>
            <w:vAlign w:val="center"/>
          </w:tcPr>
          <w:p w14:paraId="248B7281" w14:textId="14684AD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14B47291" w14:textId="522363E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BB73A6F" w14:textId="77777777" w:rsidTr="00B55162">
        <w:tc>
          <w:tcPr>
            <w:tcW w:w="1545" w:type="dxa"/>
            <w:vMerge/>
            <w:vAlign w:val="center"/>
          </w:tcPr>
          <w:p w14:paraId="7ACA2334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37B56E50" w14:textId="4B30AD4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7-F1-3-failure</w:t>
            </w:r>
          </w:p>
        </w:tc>
        <w:tc>
          <w:tcPr>
            <w:tcW w:w="2126" w:type="dxa"/>
            <w:vAlign w:val="center"/>
          </w:tcPr>
          <w:p w14:paraId="4655C69C" w14:textId="000C69B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63B11674" w14:textId="32BD108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4D12BEC7" w14:textId="77777777" w:rsidTr="00B55162">
        <w:tc>
          <w:tcPr>
            <w:tcW w:w="1545" w:type="dxa"/>
            <w:vMerge w:val="restart"/>
            <w:vAlign w:val="center"/>
          </w:tcPr>
          <w:p w14:paraId="1BA1FE9D" w14:textId="1C1B67F9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</w:t>
            </w:r>
          </w:p>
        </w:tc>
        <w:tc>
          <w:tcPr>
            <w:tcW w:w="2136" w:type="dxa"/>
            <w:vMerge w:val="restart"/>
            <w:vAlign w:val="center"/>
          </w:tcPr>
          <w:p w14:paraId="30B19199" w14:textId="305F080D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1-1-success</w:t>
            </w:r>
          </w:p>
        </w:tc>
        <w:tc>
          <w:tcPr>
            <w:tcW w:w="2126" w:type="dxa"/>
            <w:vMerge w:val="restart"/>
            <w:vAlign w:val="center"/>
          </w:tcPr>
          <w:p w14:paraId="272B55C7" w14:textId="3904A1F0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2-1-success</w:t>
            </w:r>
          </w:p>
        </w:tc>
        <w:tc>
          <w:tcPr>
            <w:tcW w:w="2126" w:type="dxa"/>
            <w:vAlign w:val="center"/>
          </w:tcPr>
          <w:p w14:paraId="448679CD" w14:textId="6B14C214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3-1-success</w:t>
            </w:r>
          </w:p>
        </w:tc>
      </w:tr>
      <w:tr w:rsidR="00377B75" w:rsidRPr="00377B75" w14:paraId="41D833B4" w14:textId="77777777" w:rsidTr="00B55162">
        <w:tc>
          <w:tcPr>
            <w:tcW w:w="1545" w:type="dxa"/>
            <w:vMerge/>
            <w:vAlign w:val="center"/>
          </w:tcPr>
          <w:p w14:paraId="5D176152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64FD5F81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6745B419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81B13EC" w14:textId="1206F615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3-2-success</w:t>
            </w:r>
          </w:p>
        </w:tc>
      </w:tr>
      <w:tr w:rsidR="00377B75" w:rsidRPr="00377B75" w14:paraId="4D3B199A" w14:textId="77777777" w:rsidTr="00B55162">
        <w:tc>
          <w:tcPr>
            <w:tcW w:w="1545" w:type="dxa"/>
            <w:vMerge/>
            <w:vAlign w:val="center"/>
          </w:tcPr>
          <w:p w14:paraId="58570EF5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1EE5C2CB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F6EADE6" w14:textId="57AE8005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2-2-success</w:t>
            </w:r>
          </w:p>
        </w:tc>
        <w:tc>
          <w:tcPr>
            <w:tcW w:w="2126" w:type="dxa"/>
            <w:vAlign w:val="center"/>
          </w:tcPr>
          <w:p w14:paraId="04124DB0" w14:textId="103CF58D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3-1-success</w:t>
            </w:r>
          </w:p>
        </w:tc>
      </w:tr>
      <w:tr w:rsidR="00377B75" w:rsidRPr="00377B75" w14:paraId="4C1261FB" w14:textId="77777777" w:rsidTr="00B55162">
        <w:tc>
          <w:tcPr>
            <w:tcW w:w="1545" w:type="dxa"/>
            <w:vMerge/>
            <w:vAlign w:val="center"/>
          </w:tcPr>
          <w:p w14:paraId="4B8A2BE8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 w:val="restart"/>
            <w:vAlign w:val="center"/>
          </w:tcPr>
          <w:p w14:paraId="0EC341D8" w14:textId="73D7825F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1-2-success</w:t>
            </w:r>
          </w:p>
        </w:tc>
        <w:tc>
          <w:tcPr>
            <w:tcW w:w="2126" w:type="dxa"/>
            <w:vAlign w:val="center"/>
          </w:tcPr>
          <w:p w14:paraId="73C1B7C8" w14:textId="76196FA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2-1-failure</w:t>
            </w:r>
          </w:p>
        </w:tc>
        <w:tc>
          <w:tcPr>
            <w:tcW w:w="2126" w:type="dxa"/>
            <w:vAlign w:val="center"/>
          </w:tcPr>
          <w:p w14:paraId="69B47C53" w14:textId="56B03992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4B9FE59B" w14:textId="77777777" w:rsidTr="00B55162">
        <w:tc>
          <w:tcPr>
            <w:tcW w:w="1545" w:type="dxa"/>
            <w:vMerge/>
            <w:vAlign w:val="center"/>
          </w:tcPr>
          <w:p w14:paraId="59C51D6D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7A06D009" w14:textId="77777777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267E99E" w14:textId="78937BFB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2-2-failure</w:t>
            </w:r>
          </w:p>
        </w:tc>
        <w:tc>
          <w:tcPr>
            <w:tcW w:w="2126" w:type="dxa"/>
            <w:vAlign w:val="center"/>
          </w:tcPr>
          <w:p w14:paraId="177A5873" w14:textId="419D7E90" w:rsidR="00217F4C" w:rsidRPr="00377B75" w:rsidRDefault="00217F4C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58FFADEB" w14:textId="77777777" w:rsidTr="00B55162">
        <w:tc>
          <w:tcPr>
            <w:tcW w:w="1545" w:type="dxa"/>
            <w:vMerge/>
            <w:vAlign w:val="center"/>
          </w:tcPr>
          <w:p w14:paraId="60505413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4B636F8" w14:textId="1706F91D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1-3-failure</w:t>
            </w:r>
          </w:p>
        </w:tc>
        <w:tc>
          <w:tcPr>
            <w:tcW w:w="2126" w:type="dxa"/>
            <w:vAlign w:val="center"/>
          </w:tcPr>
          <w:p w14:paraId="5D67884E" w14:textId="5311E56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67E50BB9" w14:textId="576F399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43FA2E2" w14:textId="77777777" w:rsidTr="00B55162">
        <w:tc>
          <w:tcPr>
            <w:tcW w:w="1545" w:type="dxa"/>
            <w:vMerge/>
            <w:vAlign w:val="center"/>
          </w:tcPr>
          <w:p w14:paraId="5BB690B0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5D98F1A" w14:textId="2A16A22D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8-F1-4-failure</w:t>
            </w:r>
          </w:p>
        </w:tc>
        <w:tc>
          <w:tcPr>
            <w:tcW w:w="2126" w:type="dxa"/>
            <w:vAlign w:val="center"/>
          </w:tcPr>
          <w:p w14:paraId="06537FC9" w14:textId="709AC93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4C5A035B" w14:textId="610206A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59D4BC3" w14:textId="77777777" w:rsidTr="00B55162">
        <w:tc>
          <w:tcPr>
            <w:tcW w:w="1545" w:type="dxa"/>
            <w:vMerge w:val="restart"/>
            <w:vAlign w:val="center"/>
          </w:tcPr>
          <w:p w14:paraId="632DB906" w14:textId="5578C22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9</w:t>
            </w:r>
          </w:p>
        </w:tc>
        <w:tc>
          <w:tcPr>
            <w:tcW w:w="2136" w:type="dxa"/>
            <w:vMerge w:val="restart"/>
            <w:vAlign w:val="center"/>
          </w:tcPr>
          <w:p w14:paraId="6C200820" w14:textId="414243D0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9-F1-1-success</w:t>
            </w:r>
          </w:p>
        </w:tc>
        <w:tc>
          <w:tcPr>
            <w:tcW w:w="2126" w:type="dxa"/>
            <w:vMerge w:val="restart"/>
            <w:vAlign w:val="center"/>
          </w:tcPr>
          <w:p w14:paraId="23E49183" w14:textId="2481D424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9-F2-1-success</w:t>
            </w:r>
          </w:p>
        </w:tc>
        <w:tc>
          <w:tcPr>
            <w:tcW w:w="2126" w:type="dxa"/>
            <w:vAlign w:val="center"/>
          </w:tcPr>
          <w:p w14:paraId="12AF18FF" w14:textId="1CC289B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9-F3-1-success</w:t>
            </w:r>
          </w:p>
        </w:tc>
      </w:tr>
      <w:tr w:rsidR="00377B75" w:rsidRPr="00377B75" w14:paraId="7DA88B75" w14:textId="77777777" w:rsidTr="00B55162">
        <w:tc>
          <w:tcPr>
            <w:tcW w:w="1545" w:type="dxa"/>
            <w:vMerge/>
            <w:vAlign w:val="center"/>
          </w:tcPr>
          <w:p w14:paraId="771F1AB7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7F50E652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5DA0E421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05CA813" w14:textId="793601A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9-F3-2-success</w:t>
            </w:r>
          </w:p>
        </w:tc>
      </w:tr>
      <w:tr w:rsidR="00377B75" w:rsidRPr="00377B75" w14:paraId="6FE2C176" w14:textId="77777777" w:rsidTr="00B55162">
        <w:tc>
          <w:tcPr>
            <w:tcW w:w="1545" w:type="dxa"/>
            <w:vMerge/>
            <w:vAlign w:val="center"/>
          </w:tcPr>
          <w:p w14:paraId="6AB162EC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322CF743" w14:textId="331E0C6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9-F1-2-failure</w:t>
            </w:r>
          </w:p>
        </w:tc>
        <w:tc>
          <w:tcPr>
            <w:tcW w:w="2126" w:type="dxa"/>
            <w:vAlign w:val="center"/>
          </w:tcPr>
          <w:p w14:paraId="0216A507" w14:textId="15A163E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39C5AF4C" w14:textId="4FFBED4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72B9E02" w14:textId="77777777" w:rsidTr="00B55162">
        <w:tc>
          <w:tcPr>
            <w:tcW w:w="1545" w:type="dxa"/>
            <w:vMerge/>
            <w:vAlign w:val="center"/>
          </w:tcPr>
          <w:p w14:paraId="4ADFB4AA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322C863" w14:textId="0D9DC9C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9-F1-3-failure</w:t>
            </w:r>
          </w:p>
        </w:tc>
        <w:tc>
          <w:tcPr>
            <w:tcW w:w="2126" w:type="dxa"/>
            <w:vAlign w:val="center"/>
          </w:tcPr>
          <w:p w14:paraId="686E1D48" w14:textId="6B82962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63665083" w14:textId="0ECB2B71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452CF4A" w14:textId="77777777" w:rsidTr="00B55162">
        <w:tc>
          <w:tcPr>
            <w:tcW w:w="1545" w:type="dxa"/>
            <w:vMerge/>
            <w:vAlign w:val="center"/>
          </w:tcPr>
          <w:p w14:paraId="30E5A2A4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749D2C4A" w14:textId="554DC78D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9-F1-4-failure</w:t>
            </w:r>
          </w:p>
        </w:tc>
        <w:tc>
          <w:tcPr>
            <w:tcW w:w="2126" w:type="dxa"/>
            <w:vAlign w:val="center"/>
          </w:tcPr>
          <w:p w14:paraId="4CB9145C" w14:textId="0BC7D62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34EE276" w14:textId="234E55A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DCFF733" w14:textId="77777777" w:rsidTr="00B55162">
        <w:tc>
          <w:tcPr>
            <w:tcW w:w="1545" w:type="dxa"/>
            <w:vMerge w:val="restart"/>
            <w:vAlign w:val="center"/>
          </w:tcPr>
          <w:p w14:paraId="5E706BFA" w14:textId="36DE2AF4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</w:t>
            </w:r>
          </w:p>
        </w:tc>
        <w:tc>
          <w:tcPr>
            <w:tcW w:w="2136" w:type="dxa"/>
            <w:vMerge w:val="restart"/>
            <w:vAlign w:val="center"/>
          </w:tcPr>
          <w:p w14:paraId="19EB447E" w14:textId="74E2526B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1-1-success</w:t>
            </w:r>
          </w:p>
        </w:tc>
        <w:tc>
          <w:tcPr>
            <w:tcW w:w="2126" w:type="dxa"/>
            <w:vMerge w:val="restart"/>
            <w:vAlign w:val="center"/>
          </w:tcPr>
          <w:p w14:paraId="71AF541C" w14:textId="79A8CA4E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2-1-success</w:t>
            </w:r>
          </w:p>
        </w:tc>
        <w:tc>
          <w:tcPr>
            <w:tcW w:w="2126" w:type="dxa"/>
            <w:vAlign w:val="center"/>
          </w:tcPr>
          <w:p w14:paraId="6E3ABB2B" w14:textId="0A7D3D3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3-1-success</w:t>
            </w:r>
          </w:p>
        </w:tc>
      </w:tr>
      <w:tr w:rsidR="00377B75" w:rsidRPr="00377B75" w14:paraId="7E1CDA5D" w14:textId="77777777" w:rsidTr="00B55162">
        <w:tc>
          <w:tcPr>
            <w:tcW w:w="1545" w:type="dxa"/>
            <w:vMerge/>
            <w:vAlign w:val="center"/>
          </w:tcPr>
          <w:p w14:paraId="53B053E9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E90051C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6620D97D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54473D8" w14:textId="71612D21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3-2-success</w:t>
            </w:r>
          </w:p>
        </w:tc>
      </w:tr>
      <w:tr w:rsidR="00377B75" w:rsidRPr="00377B75" w14:paraId="0BD94C1A" w14:textId="77777777" w:rsidTr="00B55162">
        <w:tc>
          <w:tcPr>
            <w:tcW w:w="1545" w:type="dxa"/>
            <w:vMerge/>
            <w:vAlign w:val="center"/>
          </w:tcPr>
          <w:p w14:paraId="7352FF8D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5222BBBC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1988EA59" w14:textId="72776415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2-2-success</w:t>
            </w:r>
          </w:p>
        </w:tc>
        <w:tc>
          <w:tcPr>
            <w:tcW w:w="2126" w:type="dxa"/>
            <w:vAlign w:val="center"/>
          </w:tcPr>
          <w:p w14:paraId="34932403" w14:textId="70CDC23A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3-1-success</w:t>
            </w:r>
          </w:p>
        </w:tc>
      </w:tr>
      <w:tr w:rsidR="00377B75" w:rsidRPr="00377B75" w14:paraId="4149CCCC" w14:textId="77777777" w:rsidTr="00B55162">
        <w:tc>
          <w:tcPr>
            <w:tcW w:w="1545" w:type="dxa"/>
            <w:vMerge/>
            <w:vAlign w:val="center"/>
          </w:tcPr>
          <w:p w14:paraId="16C1CC79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3CDF22F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2ED0BFB4" w14:textId="77777777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95732EF" w14:textId="55D2F8C1" w:rsidR="00590B01" w:rsidRPr="00377B75" w:rsidRDefault="00590B0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3-2-failure</w:t>
            </w:r>
          </w:p>
        </w:tc>
      </w:tr>
      <w:tr w:rsidR="00377B75" w:rsidRPr="00377B75" w14:paraId="772D0EAA" w14:textId="77777777" w:rsidTr="00B55162">
        <w:tc>
          <w:tcPr>
            <w:tcW w:w="1545" w:type="dxa"/>
            <w:vMerge/>
            <w:vAlign w:val="center"/>
          </w:tcPr>
          <w:p w14:paraId="2E67F7BC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597A58F" w14:textId="09048BF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1-2-success</w:t>
            </w:r>
          </w:p>
        </w:tc>
        <w:tc>
          <w:tcPr>
            <w:tcW w:w="2126" w:type="dxa"/>
            <w:vAlign w:val="center"/>
          </w:tcPr>
          <w:p w14:paraId="05B75CFC" w14:textId="09A1EC8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2-1-failure</w:t>
            </w:r>
          </w:p>
        </w:tc>
        <w:tc>
          <w:tcPr>
            <w:tcW w:w="2126" w:type="dxa"/>
            <w:vAlign w:val="center"/>
          </w:tcPr>
          <w:p w14:paraId="6676D097" w14:textId="1263870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2F9C587" w14:textId="77777777" w:rsidTr="00B55162">
        <w:tc>
          <w:tcPr>
            <w:tcW w:w="1545" w:type="dxa"/>
            <w:vMerge/>
            <w:vAlign w:val="center"/>
          </w:tcPr>
          <w:p w14:paraId="3D637DC8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2CDD26F7" w14:textId="32470DC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1-3-failure</w:t>
            </w:r>
          </w:p>
        </w:tc>
        <w:tc>
          <w:tcPr>
            <w:tcW w:w="2126" w:type="dxa"/>
            <w:vAlign w:val="center"/>
          </w:tcPr>
          <w:p w14:paraId="3B2CAC3F" w14:textId="2CFD2A4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3BD8B08C" w14:textId="0F3F483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828A077" w14:textId="77777777" w:rsidTr="00B55162">
        <w:tc>
          <w:tcPr>
            <w:tcW w:w="1545" w:type="dxa"/>
            <w:vMerge/>
            <w:vAlign w:val="center"/>
          </w:tcPr>
          <w:p w14:paraId="0A8A5F21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79701DAC" w14:textId="0C1C2D9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1-4-failure</w:t>
            </w:r>
          </w:p>
        </w:tc>
        <w:tc>
          <w:tcPr>
            <w:tcW w:w="2126" w:type="dxa"/>
            <w:vAlign w:val="center"/>
          </w:tcPr>
          <w:p w14:paraId="5D2F4186" w14:textId="074CD8C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8F19D33" w14:textId="09C1724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2228569A" w14:textId="77777777" w:rsidTr="00B55162">
        <w:tc>
          <w:tcPr>
            <w:tcW w:w="1545" w:type="dxa"/>
            <w:vMerge/>
            <w:vAlign w:val="center"/>
          </w:tcPr>
          <w:p w14:paraId="73561CBD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999763F" w14:textId="2187709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0-F1-5-failure</w:t>
            </w:r>
          </w:p>
        </w:tc>
        <w:tc>
          <w:tcPr>
            <w:tcW w:w="2126" w:type="dxa"/>
            <w:vAlign w:val="center"/>
          </w:tcPr>
          <w:p w14:paraId="1F5A24D5" w14:textId="2A24964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6043BFF7" w14:textId="5D4A6FB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F3CF43D" w14:textId="77777777" w:rsidTr="00B55162">
        <w:tc>
          <w:tcPr>
            <w:tcW w:w="1545" w:type="dxa"/>
            <w:vMerge w:val="restart"/>
            <w:vAlign w:val="center"/>
          </w:tcPr>
          <w:p w14:paraId="32E2B59A" w14:textId="3FBE8DAF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</w:t>
            </w:r>
          </w:p>
        </w:tc>
        <w:tc>
          <w:tcPr>
            <w:tcW w:w="2136" w:type="dxa"/>
            <w:vMerge w:val="restart"/>
            <w:vAlign w:val="center"/>
          </w:tcPr>
          <w:p w14:paraId="3E5DB11C" w14:textId="0FA6231D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1-1-success</w:t>
            </w:r>
          </w:p>
        </w:tc>
        <w:tc>
          <w:tcPr>
            <w:tcW w:w="2126" w:type="dxa"/>
            <w:vAlign w:val="center"/>
          </w:tcPr>
          <w:p w14:paraId="2B6042AF" w14:textId="51E4E7DB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2-1-success</w:t>
            </w:r>
          </w:p>
        </w:tc>
        <w:tc>
          <w:tcPr>
            <w:tcW w:w="2126" w:type="dxa"/>
            <w:vAlign w:val="center"/>
          </w:tcPr>
          <w:p w14:paraId="26EB004D" w14:textId="6E8A8C59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3-1-success</w:t>
            </w:r>
          </w:p>
        </w:tc>
      </w:tr>
      <w:tr w:rsidR="00377B75" w:rsidRPr="00377B75" w14:paraId="4EFB44EC" w14:textId="77777777" w:rsidTr="00B55162">
        <w:tc>
          <w:tcPr>
            <w:tcW w:w="1545" w:type="dxa"/>
            <w:vMerge/>
            <w:vAlign w:val="center"/>
          </w:tcPr>
          <w:p w14:paraId="605C2953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4AAA3A28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F85E4AC" w14:textId="016C220C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2-2-success</w:t>
            </w:r>
          </w:p>
        </w:tc>
        <w:tc>
          <w:tcPr>
            <w:tcW w:w="2126" w:type="dxa"/>
            <w:vAlign w:val="center"/>
          </w:tcPr>
          <w:p w14:paraId="4EA29A03" w14:textId="27FD3E0B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 xml:space="preserve">o.11-F3-1-success </w:t>
            </w:r>
          </w:p>
        </w:tc>
      </w:tr>
      <w:tr w:rsidR="00377B75" w:rsidRPr="00377B75" w14:paraId="0DBB1663" w14:textId="77777777" w:rsidTr="00B55162">
        <w:tc>
          <w:tcPr>
            <w:tcW w:w="1545" w:type="dxa"/>
            <w:vMerge/>
            <w:vAlign w:val="center"/>
          </w:tcPr>
          <w:p w14:paraId="443DD513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 w:val="restart"/>
            <w:vAlign w:val="center"/>
          </w:tcPr>
          <w:p w14:paraId="13240AE7" w14:textId="0FABF28E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1-2-success</w:t>
            </w:r>
          </w:p>
        </w:tc>
        <w:tc>
          <w:tcPr>
            <w:tcW w:w="2126" w:type="dxa"/>
            <w:vMerge w:val="restart"/>
            <w:vAlign w:val="center"/>
          </w:tcPr>
          <w:p w14:paraId="68C300F4" w14:textId="647ADD53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2-1-success</w:t>
            </w:r>
          </w:p>
        </w:tc>
        <w:tc>
          <w:tcPr>
            <w:tcW w:w="2126" w:type="dxa"/>
            <w:vAlign w:val="center"/>
          </w:tcPr>
          <w:p w14:paraId="1C0883F5" w14:textId="1E990073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3-1-success</w:t>
            </w:r>
          </w:p>
        </w:tc>
      </w:tr>
      <w:tr w:rsidR="00377B75" w:rsidRPr="00377B75" w14:paraId="6A13B372" w14:textId="77777777" w:rsidTr="00B55162">
        <w:tc>
          <w:tcPr>
            <w:tcW w:w="1545" w:type="dxa"/>
            <w:vMerge/>
            <w:vAlign w:val="center"/>
          </w:tcPr>
          <w:p w14:paraId="18F1A157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08C750CA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6173021D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424FD3C" w14:textId="1B2F0BDB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3-2-failure</w:t>
            </w:r>
          </w:p>
        </w:tc>
      </w:tr>
      <w:tr w:rsidR="00377B75" w:rsidRPr="00377B75" w14:paraId="5F7FD452" w14:textId="77777777" w:rsidTr="00B55162">
        <w:tc>
          <w:tcPr>
            <w:tcW w:w="1545" w:type="dxa"/>
            <w:vMerge/>
            <w:vAlign w:val="center"/>
          </w:tcPr>
          <w:p w14:paraId="16E15BB9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5E8883EC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639EC05" w14:textId="53697D6B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2-2-failure</w:t>
            </w:r>
          </w:p>
        </w:tc>
        <w:tc>
          <w:tcPr>
            <w:tcW w:w="2126" w:type="dxa"/>
            <w:vAlign w:val="center"/>
          </w:tcPr>
          <w:p w14:paraId="67205C3F" w14:textId="4A4AEC20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7F8C6DC7" w14:textId="77777777" w:rsidTr="00B55162">
        <w:tc>
          <w:tcPr>
            <w:tcW w:w="1545" w:type="dxa"/>
            <w:vMerge/>
            <w:vAlign w:val="center"/>
          </w:tcPr>
          <w:p w14:paraId="149E0F26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EB7ED44" w14:textId="4F03EC1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1-3-success</w:t>
            </w:r>
          </w:p>
        </w:tc>
        <w:tc>
          <w:tcPr>
            <w:tcW w:w="2126" w:type="dxa"/>
            <w:vAlign w:val="center"/>
          </w:tcPr>
          <w:p w14:paraId="4115EF9E" w14:textId="414F544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2-1-success</w:t>
            </w:r>
          </w:p>
        </w:tc>
        <w:tc>
          <w:tcPr>
            <w:tcW w:w="2126" w:type="dxa"/>
            <w:vAlign w:val="center"/>
          </w:tcPr>
          <w:p w14:paraId="019656CB" w14:textId="45D00AA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3-1-success</w:t>
            </w:r>
          </w:p>
        </w:tc>
      </w:tr>
      <w:tr w:rsidR="00377B75" w:rsidRPr="00377B75" w14:paraId="0F63EE87" w14:textId="77777777" w:rsidTr="00B55162">
        <w:tc>
          <w:tcPr>
            <w:tcW w:w="1545" w:type="dxa"/>
            <w:vMerge/>
            <w:vAlign w:val="center"/>
          </w:tcPr>
          <w:p w14:paraId="0C9F92C7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0CE8859" w14:textId="45BF9E7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1-4-failure</w:t>
            </w:r>
          </w:p>
        </w:tc>
        <w:tc>
          <w:tcPr>
            <w:tcW w:w="2126" w:type="dxa"/>
            <w:vAlign w:val="center"/>
          </w:tcPr>
          <w:p w14:paraId="6E51B70A" w14:textId="257A3C4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4FE7EC60" w14:textId="2FD0B0F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5171E9A8" w14:textId="77777777" w:rsidTr="00B55162">
        <w:tc>
          <w:tcPr>
            <w:tcW w:w="1545" w:type="dxa"/>
            <w:vMerge/>
            <w:vAlign w:val="center"/>
          </w:tcPr>
          <w:p w14:paraId="5BFE7086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B2FBB24" w14:textId="409B129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1-F1-5-failure</w:t>
            </w:r>
          </w:p>
        </w:tc>
        <w:tc>
          <w:tcPr>
            <w:tcW w:w="2126" w:type="dxa"/>
            <w:vAlign w:val="center"/>
          </w:tcPr>
          <w:p w14:paraId="012B3497" w14:textId="5D6773F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18D3688" w14:textId="7422EF1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7B9DD6BD" w14:textId="77777777" w:rsidTr="00B55162">
        <w:tc>
          <w:tcPr>
            <w:tcW w:w="1545" w:type="dxa"/>
            <w:vMerge w:val="restart"/>
            <w:vAlign w:val="center"/>
          </w:tcPr>
          <w:p w14:paraId="00727B31" w14:textId="3509B6D5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</w:t>
            </w:r>
          </w:p>
        </w:tc>
        <w:tc>
          <w:tcPr>
            <w:tcW w:w="2136" w:type="dxa"/>
            <w:vMerge w:val="restart"/>
            <w:vAlign w:val="center"/>
          </w:tcPr>
          <w:p w14:paraId="42ECAEAA" w14:textId="6AF0D054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-F1-1-success</w:t>
            </w:r>
          </w:p>
        </w:tc>
        <w:tc>
          <w:tcPr>
            <w:tcW w:w="2126" w:type="dxa"/>
            <w:vMerge w:val="restart"/>
            <w:vAlign w:val="center"/>
          </w:tcPr>
          <w:p w14:paraId="0CF57B84" w14:textId="36D5C163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-F2-1-success</w:t>
            </w:r>
          </w:p>
        </w:tc>
        <w:tc>
          <w:tcPr>
            <w:tcW w:w="2126" w:type="dxa"/>
            <w:vAlign w:val="center"/>
          </w:tcPr>
          <w:p w14:paraId="40902808" w14:textId="23F6956B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-F3-1-success</w:t>
            </w:r>
          </w:p>
        </w:tc>
      </w:tr>
      <w:tr w:rsidR="00377B75" w:rsidRPr="00377B75" w14:paraId="3D578BF0" w14:textId="77777777" w:rsidTr="00B55162">
        <w:tc>
          <w:tcPr>
            <w:tcW w:w="1545" w:type="dxa"/>
            <w:vMerge/>
            <w:vAlign w:val="center"/>
          </w:tcPr>
          <w:p w14:paraId="4841ABD2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1A6983DD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5CF47054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8862574" w14:textId="26EF8C0D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-F3-2-success</w:t>
            </w:r>
          </w:p>
        </w:tc>
      </w:tr>
      <w:tr w:rsidR="00377B75" w:rsidRPr="00377B75" w14:paraId="79089593" w14:textId="77777777" w:rsidTr="00B55162">
        <w:tc>
          <w:tcPr>
            <w:tcW w:w="1545" w:type="dxa"/>
            <w:vMerge/>
            <w:vAlign w:val="center"/>
          </w:tcPr>
          <w:p w14:paraId="20002BA3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4196D8A4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5301EFE8" w14:textId="77777777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C5D7971" w14:textId="23103EF5" w:rsidR="0081792D" w:rsidRPr="00377B75" w:rsidRDefault="0081792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-F3-3-failure</w:t>
            </w:r>
          </w:p>
        </w:tc>
      </w:tr>
      <w:tr w:rsidR="00377B75" w:rsidRPr="00377B75" w14:paraId="656C6A29" w14:textId="77777777" w:rsidTr="00B55162">
        <w:tc>
          <w:tcPr>
            <w:tcW w:w="1545" w:type="dxa"/>
            <w:vMerge/>
            <w:vAlign w:val="center"/>
          </w:tcPr>
          <w:p w14:paraId="4D951C94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C763553" w14:textId="189771D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-F1-2-failure</w:t>
            </w:r>
          </w:p>
        </w:tc>
        <w:tc>
          <w:tcPr>
            <w:tcW w:w="2126" w:type="dxa"/>
            <w:vAlign w:val="center"/>
          </w:tcPr>
          <w:p w14:paraId="0DE8B002" w14:textId="325C576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32B50422" w14:textId="0CDF10A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F15A7CC" w14:textId="77777777" w:rsidTr="00B55162">
        <w:tc>
          <w:tcPr>
            <w:tcW w:w="1545" w:type="dxa"/>
            <w:vMerge/>
            <w:vAlign w:val="center"/>
          </w:tcPr>
          <w:p w14:paraId="413C6669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5319B38" w14:textId="1518886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-F1-3-failure</w:t>
            </w:r>
          </w:p>
        </w:tc>
        <w:tc>
          <w:tcPr>
            <w:tcW w:w="2126" w:type="dxa"/>
            <w:vAlign w:val="center"/>
          </w:tcPr>
          <w:p w14:paraId="1B1C7B5A" w14:textId="1B92F2C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2EB4F487" w14:textId="648EC17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C3A0F69" w14:textId="77777777" w:rsidTr="00B55162">
        <w:tc>
          <w:tcPr>
            <w:tcW w:w="1545" w:type="dxa"/>
            <w:vMerge/>
            <w:vAlign w:val="center"/>
          </w:tcPr>
          <w:p w14:paraId="493DFD85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A33C229" w14:textId="69363A3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2-F1-4-failure</w:t>
            </w:r>
          </w:p>
        </w:tc>
        <w:tc>
          <w:tcPr>
            <w:tcW w:w="2126" w:type="dxa"/>
            <w:vAlign w:val="center"/>
          </w:tcPr>
          <w:p w14:paraId="5EAC9FD8" w14:textId="6F7776C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1F7D1277" w14:textId="53A1219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576F48E" w14:textId="77777777" w:rsidTr="00B55162">
        <w:tc>
          <w:tcPr>
            <w:tcW w:w="1545" w:type="dxa"/>
            <w:vMerge w:val="restart"/>
            <w:vAlign w:val="center"/>
          </w:tcPr>
          <w:p w14:paraId="7143F955" w14:textId="3932F16A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</w:t>
            </w:r>
          </w:p>
        </w:tc>
        <w:tc>
          <w:tcPr>
            <w:tcW w:w="2136" w:type="dxa"/>
            <w:vMerge w:val="restart"/>
            <w:vAlign w:val="center"/>
          </w:tcPr>
          <w:p w14:paraId="57C128A4" w14:textId="1FA0336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1-1-success</w:t>
            </w:r>
          </w:p>
        </w:tc>
        <w:tc>
          <w:tcPr>
            <w:tcW w:w="2126" w:type="dxa"/>
            <w:vMerge w:val="restart"/>
            <w:vAlign w:val="center"/>
          </w:tcPr>
          <w:p w14:paraId="2840F1AC" w14:textId="4887EB50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2-1-success</w:t>
            </w:r>
          </w:p>
        </w:tc>
        <w:tc>
          <w:tcPr>
            <w:tcW w:w="2126" w:type="dxa"/>
            <w:vAlign w:val="center"/>
          </w:tcPr>
          <w:p w14:paraId="5E842202" w14:textId="25E620CB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3-1-success</w:t>
            </w:r>
          </w:p>
        </w:tc>
      </w:tr>
      <w:tr w:rsidR="00377B75" w:rsidRPr="00377B75" w14:paraId="6667F649" w14:textId="77777777" w:rsidTr="00B55162">
        <w:tc>
          <w:tcPr>
            <w:tcW w:w="1545" w:type="dxa"/>
            <w:vMerge/>
            <w:vAlign w:val="center"/>
          </w:tcPr>
          <w:p w14:paraId="12288BDF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388AAEF2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3B6657F3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048DD8B" w14:textId="3F375A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3-2-failure</w:t>
            </w:r>
          </w:p>
        </w:tc>
      </w:tr>
      <w:tr w:rsidR="00377B75" w:rsidRPr="00377B75" w14:paraId="530FEF87" w14:textId="77777777" w:rsidTr="00B55162">
        <w:tc>
          <w:tcPr>
            <w:tcW w:w="1545" w:type="dxa"/>
            <w:vMerge/>
            <w:vAlign w:val="center"/>
          </w:tcPr>
          <w:p w14:paraId="71795D00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57F1B006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DFACD17" w14:textId="3E70C89E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2-2-failure</w:t>
            </w:r>
          </w:p>
        </w:tc>
        <w:tc>
          <w:tcPr>
            <w:tcW w:w="2126" w:type="dxa"/>
            <w:vAlign w:val="center"/>
          </w:tcPr>
          <w:p w14:paraId="499ACF4F" w14:textId="361CD49E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584E9C16" w14:textId="77777777" w:rsidTr="00B55162">
        <w:tc>
          <w:tcPr>
            <w:tcW w:w="1545" w:type="dxa"/>
            <w:vMerge/>
            <w:vAlign w:val="center"/>
          </w:tcPr>
          <w:p w14:paraId="4403C75C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003E2DF" w14:textId="5783D99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1-2-failure</w:t>
            </w:r>
          </w:p>
        </w:tc>
        <w:tc>
          <w:tcPr>
            <w:tcW w:w="2126" w:type="dxa"/>
            <w:vAlign w:val="center"/>
          </w:tcPr>
          <w:p w14:paraId="102365AC" w14:textId="6D70019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39003719" w14:textId="0B15935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10D9E9B" w14:textId="77777777" w:rsidTr="00B55162">
        <w:tc>
          <w:tcPr>
            <w:tcW w:w="1545" w:type="dxa"/>
            <w:vMerge/>
            <w:vAlign w:val="center"/>
          </w:tcPr>
          <w:p w14:paraId="1CAEB34B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75210B20" w14:textId="569FA87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1-3-failure</w:t>
            </w:r>
          </w:p>
        </w:tc>
        <w:tc>
          <w:tcPr>
            <w:tcW w:w="2126" w:type="dxa"/>
            <w:vAlign w:val="center"/>
          </w:tcPr>
          <w:p w14:paraId="0FB4C463" w14:textId="7CFB249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24DEC3E3" w14:textId="55C1E6DD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02CE591" w14:textId="77777777" w:rsidTr="00B55162">
        <w:tc>
          <w:tcPr>
            <w:tcW w:w="1545" w:type="dxa"/>
            <w:vMerge/>
            <w:vAlign w:val="center"/>
          </w:tcPr>
          <w:p w14:paraId="528A4A31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1E4D283F" w14:textId="3ECD54E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1-4-failure</w:t>
            </w:r>
          </w:p>
        </w:tc>
        <w:tc>
          <w:tcPr>
            <w:tcW w:w="2126" w:type="dxa"/>
            <w:vAlign w:val="center"/>
          </w:tcPr>
          <w:p w14:paraId="110DC8B0" w14:textId="49B7FAE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58D8CC92" w14:textId="0AC294F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254C65CC" w14:textId="77777777" w:rsidTr="00B55162">
        <w:tc>
          <w:tcPr>
            <w:tcW w:w="1545" w:type="dxa"/>
            <w:vMerge/>
            <w:vAlign w:val="center"/>
          </w:tcPr>
          <w:p w14:paraId="60E558F7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992F27E" w14:textId="39D727A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3-F1-5-failure</w:t>
            </w:r>
          </w:p>
        </w:tc>
        <w:tc>
          <w:tcPr>
            <w:tcW w:w="2126" w:type="dxa"/>
            <w:vAlign w:val="center"/>
          </w:tcPr>
          <w:p w14:paraId="756DA1CA" w14:textId="3220D9A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09E4B04E" w14:textId="65D971B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59B8197" w14:textId="77777777" w:rsidTr="00B55162">
        <w:tc>
          <w:tcPr>
            <w:tcW w:w="1545" w:type="dxa"/>
            <w:vMerge w:val="restart"/>
            <w:vAlign w:val="center"/>
          </w:tcPr>
          <w:p w14:paraId="5AA7C205" w14:textId="10F4DA56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</w:t>
            </w:r>
          </w:p>
        </w:tc>
        <w:tc>
          <w:tcPr>
            <w:tcW w:w="2136" w:type="dxa"/>
            <w:vMerge w:val="restart"/>
            <w:vAlign w:val="center"/>
          </w:tcPr>
          <w:p w14:paraId="70CB1441" w14:textId="36AD9DF5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1-1-success</w:t>
            </w:r>
          </w:p>
        </w:tc>
        <w:tc>
          <w:tcPr>
            <w:tcW w:w="2126" w:type="dxa"/>
            <w:vMerge w:val="restart"/>
            <w:vAlign w:val="center"/>
          </w:tcPr>
          <w:p w14:paraId="39D4E4AB" w14:textId="38642DD0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2-1-success</w:t>
            </w:r>
          </w:p>
        </w:tc>
        <w:tc>
          <w:tcPr>
            <w:tcW w:w="2126" w:type="dxa"/>
            <w:vAlign w:val="center"/>
          </w:tcPr>
          <w:p w14:paraId="3755530E" w14:textId="5FFFA86E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3-1-success</w:t>
            </w:r>
          </w:p>
        </w:tc>
      </w:tr>
      <w:tr w:rsidR="00377B75" w:rsidRPr="00377B75" w14:paraId="1788EE33" w14:textId="77777777" w:rsidTr="00B55162">
        <w:tc>
          <w:tcPr>
            <w:tcW w:w="1545" w:type="dxa"/>
            <w:vMerge/>
            <w:vAlign w:val="center"/>
          </w:tcPr>
          <w:p w14:paraId="43BFE0E2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33230E50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62E8EAE0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C878F16" w14:textId="750E3E98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3-2-success</w:t>
            </w:r>
          </w:p>
        </w:tc>
      </w:tr>
      <w:tr w:rsidR="00377B75" w:rsidRPr="00377B75" w14:paraId="6AF3FC91" w14:textId="77777777" w:rsidTr="00B55162">
        <w:tc>
          <w:tcPr>
            <w:tcW w:w="1545" w:type="dxa"/>
            <w:vMerge/>
            <w:vAlign w:val="center"/>
          </w:tcPr>
          <w:p w14:paraId="187AC8D6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39778A5E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A03FCB5" w14:textId="23291D5B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2-2-success</w:t>
            </w:r>
          </w:p>
        </w:tc>
        <w:tc>
          <w:tcPr>
            <w:tcW w:w="2126" w:type="dxa"/>
            <w:vAlign w:val="center"/>
          </w:tcPr>
          <w:p w14:paraId="46028D4F" w14:textId="6EA0FC3E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3-1-success</w:t>
            </w:r>
          </w:p>
        </w:tc>
      </w:tr>
      <w:tr w:rsidR="00377B75" w:rsidRPr="00377B75" w14:paraId="013A3A48" w14:textId="77777777" w:rsidTr="00B55162">
        <w:tc>
          <w:tcPr>
            <w:tcW w:w="1545" w:type="dxa"/>
            <w:vMerge/>
            <w:vAlign w:val="center"/>
          </w:tcPr>
          <w:p w14:paraId="6035AF9E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69F275B" w14:textId="695CBEE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1-2-failure</w:t>
            </w:r>
          </w:p>
        </w:tc>
        <w:tc>
          <w:tcPr>
            <w:tcW w:w="2126" w:type="dxa"/>
            <w:vAlign w:val="center"/>
          </w:tcPr>
          <w:p w14:paraId="22B57134" w14:textId="0D0F1B0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25C492A3" w14:textId="3A46BCC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DB1F9C2" w14:textId="77777777" w:rsidTr="00B55162">
        <w:tc>
          <w:tcPr>
            <w:tcW w:w="1545" w:type="dxa"/>
            <w:vMerge/>
            <w:vAlign w:val="center"/>
          </w:tcPr>
          <w:p w14:paraId="1F2C51BD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2488A98" w14:textId="1E7BC55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1-3-failure</w:t>
            </w:r>
          </w:p>
        </w:tc>
        <w:tc>
          <w:tcPr>
            <w:tcW w:w="2126" w:type="dxa"/>
            <w:vAlign w:val="center"/>
          </w:tcPr>
          <w:p w14:paraId="33F98EE9" w14:textId="178DB3B1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07EC4223" w14:textId="46C53C6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6A7D31D" w14:textId="77777777" w:rsidTr="00B55162">
        <w:tc>
          <w:tcPr>
            <w:tcW w:w="1545" w:type="dxa"/>
            <w:vMerge/>
            <w:vAlign w:val="center"/>
          </w:tcPr>
          <w:p w14:paraId="3BAFBC37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FD46564" w14:textId="744B9F01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4-F1-4-failure</w:t>
            </w:r>
          </w:p>
        </w:tc>
        <w:tc>
          <w:tcPr>
            <w:tcW w:w="2126" w:type="dxa"/>
            <w:vAlign w:val="center"/>
          </w:tcPr>
          <w:p w14:paraId="72429E3E" w14:textId="32334B5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00BDA677" w14:textId="17AAAC3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1AE4643" w14:textId="77777777" w:rsidTr="00B55162">
        <w:tc>
          <w:tcPr>
            <w:tcW w:w="1545" w:type="dxa"/>
            <w:vMerge w:val="restart"/>
            <w:vAlign w:val="center"/>
          </w:tcPr>
          <w:p w14:paraId="39C73F32" w14:textId="7E13A80B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</w:t>
            </w:r>
          </w:p>
        </w:tc>
        <w:tc>
          <w:tcPr>
            <w:tcW w:w="2136" w:type="dxa"/>
            <w:vMerge w:val="restart"/>
            <w:vAlign w:val="center"/>
          </w:tcPr>
          <w:p w14:paraId="2BD023A1" w14:textId="5A083C81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1-1-success</w:t>
            </w:r>
          </w:p>
        </w:tc>
        <w:tc>
          <w:tcPr>
            <w:tcW w:w="2126" w:type="dxa"/>
            <w:vMerge w:val="restart"/>
            <w:vAlign w:val="center"/>
          </w:tcPr>
          <w:p w14:paraId="6AF38F62" w14:textId="381D85D2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2-1-success</w:t>
            </w:r>
          </w:p>
        </w:tc>
        <w:tc>
          <w:tcPr>
            <w:tcW w:w="2126" w:type="dxa"/>
            <w:vAlign w:val="center"/>
          </w:tcPr>
          <w:p w14:paraId="1CD08FC6" w14:textId="35AF02C5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3-1-success</w:t>
            </w:r>
          </w:p>
        </w:tc>
      </w:tr>
      <w:tr w:rsidR="00377B75" w:rsidRPr="00377B75" w14:paraId="1F3E3DBB" w14:textId="77777777" w:rsidTr="00B55162">
        <w:tc>
          <w:tcPr>
            <w:tcW w:w="1545" w:type="dxa"/>
            <w:vMerge/>
            <w:vAlign w:val="center"/>
          </w:tcPr>
          <w:p w14:paraId="057C17A5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04A3D442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1C12AE1D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3AE429D" w14:textId="75CDC335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3-2-success</w:t>
            </w:r>
          </w:p>
        </w:tc>
      </w:tr>
      <w:tr w:rsidR="00377B75" w:rsidRPr="00377B75" w14:paraId="12C3FC52" w14:textId="77777777" w:rsidTr="00B55162">
        <w:tc>
          <w:tcPr>
            <w:tcW w:w="1545" w:type="dxa"/>
            <w:vMerge/>
            <w:vAlign w:val="center"/>
          </w:tcPr>
          <w:p w14:paraId="02A13D57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7EBAE0E8" w14:textId="777777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2532E3A" w14:textId="5FA39138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2-2-success</w:t>
            </w:r>
          </w:p>
        </w:tc>
        <w:tc>
          <w:tcPr>
            <w:tcW w:w="2126" w:type="dxa"/>
            <w:vAlign w:val="center"/>
          </w:tcPr>
          <w:p w14:paraId="2C2140E9" w14:textId="0F32E677" w:rsidR="007C522F" w:rsidRPr="00377B75" w:rsidRDefault="007C522F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3-1-success</w:t>
            </w:r>
          </w:p>
        </w:tc>
      </w:tr>
      <w:tr w:rsidR="00377B75" w:rsidRPr="00377B75" w14:paraId="5DE94AE6" w14:textId="77777777" w:rsidTr="00B55162">
        <w:tc>
          <w:tcPr>
            <w:tcW w:w="1545" w:type="dxa"/>
            <w:vMerge/>
            <w:vAlign w:val="center"/>
          </w:tcPr>
          <w:p w14:paraId="28838497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8825F1C" w14:textId="706CA98D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1-2-failure</w:t>
            </w:r>
          </w:p>
        </w:tc>
        <w:tc>
          <w:tcPr>
            <w:tcW w:w="2126" w:type="dxa"/>
            <w:vAlign w:val="center"/>
          </w:tcPr>
          <w:p w14:paraId="1C878F3D" w14:textId="27B7AF9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178ED760" w14:textId="3A18AD5D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E6E3BBC" w14:textId="77777777" w:rsidTr="00B55162">
        <w:tc>
          <w:tcPr>
            <w:tcW w:w="1545" w:type="dxa"/>
            <w:vMerge/>
            <w:vAlign w:val="center"/>
          </w:tcPr>
          <w:p w14:paraId="63DFDC6B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1E17EEB5" w14:textId="77158D0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1-3-failure</w:t>
            </w:r>
          </w:p>
        </w:tc>
        <w:tc>
          <w:tcPr>
            <w:tcW w:w="2126" w:type="dxa"/>
            <w:vAlign w:val="center"/>
          </w:tcPr>
          <w:p w14:paraId="172D5692" w14:textId="4CD7E3A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415ED716" w14:textId="5FBF964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7988F67E" w14:textId="77777777" w:rsidTr="00B55162">
        <w:tc>
          <w:tcPr>
            <w:tcW w:w="1545" w:type="dxa"/>
            <w:vMerge/>
            <w:vAlign w:val="center"/>
          </w:tcPr>
          <w:p w14:paraId="023F40F8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FAC1148" w14:textId="652D788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5-F1-4-failure</w:t>
            </w:r>
          </w:p>
        </w:tc>
        <w:tc>
          <w:tcPr>
            <w:tcW w:w="2126" w:type="dxa"/>
            <w:vAlign w:val="center"/>
          </w:tcPr>
          <w:p w14:paraId="171FD0ED" w14:textId="11459FE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3A9ECF71" w14:textId="53F45B2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4120A441" w14:textId="77777777" w:rsidTr="00B55162">
        <w:tc>
          <w:tcPr>
            <w:tcW w:w="1545" w:type="dxa"/>
            <w:vMerge w:val="restart"/>
            <w:vAlign w:val="center"/>
          </w:tcPr>
          <w:p w14:paraId="65CA3002" w14:textId="72C14072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</w:t>
            </w:r>
          </w:p>
        </w:tc>
        <w:tc>
          <w:tcPr>
            <w:tcW w:w="2136" w:type="dxa"/>
            <w:vMerge w:val="restart"/>
            <w:vAlign w:val="center"/>
          </w:tcPr>
          <w:p w14:paraId="18A0BB5C" w14:textId="0BB31442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1-1-success</w:t>
            </w:r>
          </w:p>
        </w:tc>
        <w:tc>
          <w:tcPr>
            <w:tcW w:w="2126" w:type="dxa"/>
            <w:vMerge w:val="restart"/>
            <w:vAlign w:val="center"/>
          </w:tcPr>
          <w:p w14:paraId="69406AD9" w14:textId="4EFFE63A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2-1-success</w:t>
            </w:r>
          </w:p>
        </w:tc>
        <w:tc>
          <w:tcPr>
            <w:tcW w:w="2126" w:type="dxa"/>
            <w:vAlign w:val="center"/>
          </w:tcPr>
          <w:p w14:paraId="674FEA09" w14:textId="25147E81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3-1-success</w:t>
            </w:r>
          </w:p>
        </w:tc>
      </w:tr>
      <w:tr w:rsidR="00377B75" w:rsidRPr="00377B75" w14:paraId="2A2FBB60" w14:textId="77777777" w:rsidTr="00B55162">
        <w:tc>
          <w:tcPr>
            <w:tcW w:w="1545" w:type="dxa"/>
            <w:vMerge/>
            <w:vAlign w:val="center"/>
          </w:tcPr>
          <w:p w14:paraId="34828073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0D868B21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7D94322C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955C33D" w14:textId="31DC985A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3-2-success</w:t>
            </w:r>
          </w:p>
        </w:tc>
      </w:tr>
      <w:tr w:rsidR="00377B75" w:rsidRPr="00377B75" w14:paraId="0FCEA033" w14:textId="77777777" w:rsidTr="00B55162">
        <w:tc>
          <w:tcPr>
            <w:tcW w:w="1545" w:type="dxa"/>
            <w:vMerge/>
            <w:vAlign w:val="center"/>
          </w:tcPr>
          <w:p w14:paraId="45B7E2D8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3A865E86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FE4FD4A" w14:textId="5C2D7AC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2-2-success</w:t>
            </w:r>
          </w:p>
        </w:tc>
        <w:tc>
          <w:tcPr>
            <w:tcW w:w="2126" w:type="dxa"/>
            <w:vAlign w:val="center"/>
          </w:tcPr>
          <w:p w14:paraId="1ED5EC15" w14:textId="2B72BD59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3-1-success</w:t>
            </w:r>
          </w:p>
        </w:tc>
      </w:tr>
      <w:tr w:rsidR="00377B75" w:rsidRPr="00377B75" w14:paraId="09006139" w14:textId="77777777" w:rsidTr="00B55162">
        <w:tc>
          <w:tcPr>
            <w:tcW w:w="1545" w:type="dxa"/>
            <w:vMerge/>
            <w:vAlign w:val="center"/>
          </w:tcPr>
          <w:p w14:paraId="43948127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332B9EBE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B75B63E" w14:textId="6FA9805D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2-3-failure</w:t>
            </w:r>
          </w:p>
        </w:tc>
        <w:tc>
          <w:tcPr>
            <w:tcW w:w="2126" w:type="dxa"/>
            <w:vAlign w:val="center"/>
          </w:tcPr>
          <w:p w14:paraId="5DDD2C7B" w14:textId="7D2C3E2B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A813FFA" w14:textId="77777777" w:rsidTr="00B55162">
        <w:tc>
          <w:tcPr>
            <w:tcW w:w="1545" w:type="dxa"/>
            <w:vMerge/>
            <w:vAlign w:val="center"/>
          </w:tcPr>
          <w:p w14:paraId="50694322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71414E95" w14:textId="0A5A935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1-2-failure</w:t>
            </w:r>
          </w:p>
        </w:tc>
        <w:tc>
          <w:tcPr>
            <w:tcW w:w="2126" w:type="dxa"/>
            <w:vAlign w:val="center"/>
          </w:tcPr>
          <w:p w14:paraId="7170A529" w14:textId="609A47D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097CF9A1" w14:textId="255A040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CC7D496" w14:textId="77777777" w:rsidTr="00B55162">
        <w:tc>
          <w:tcPr>
            <w:tcW w:w="1545" w:type="dxa"/>
            <w:vMerge/>
            <w:vAlign w:val="center"/>
          </w:tcPr>
          <w:p w14:paraId="25DAF2CB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BA1161C" w14:textId="0848328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1-3-failure</w:t>
            </w:r>
          </w:p>
        </w:tc>
        <w:tc>
          <w:tcPr>
            <w:tcW w:w="2126" w:type="dxa"/>
            <w:vAlign w:val="center"/>
          </w:tcPr>
          <w:p w14:paraId="4DDA0B22" w14:textId="19C1DA4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40EA04D2" w14:textId="0959B66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2083E95C" w14:textId="77777777" w:rsidTr="00B55162">
        <w:tc>
          <w:tcPr>
            <w:tcW w:w="1545" w:type="dxa"/>
            <w:vMerge/>
            <w:vAlign w:val="center"/>
          </w:tcPr>
          <w:p w14:paraId="6BA15EB3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28BAE6A6" w14:textId="4CB7E61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6-F1-4-failure</w:t>
            </w:r>
          </w:p>
        </w:tc>
        <w:tc>
          <w:tcPr>
            <w:tcW w:w="2126" w:type="dxa"/>
            <w:vAlign w:val="center"/>
          </w:tcPr>
          <w:p w14:paraId="252F3E41" w14:textId="3CE0400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20741630" w14:textId="51B7147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2CCEB24" w14:textId="77777777" w:rsidTr="00B55162">
        <w:tc>
          <w:tcPr>
            <w:tcW w:w="1545" w:type="dxa"/>
            <w:vMerge w:val="restart"/>
            <w:vAlign w:val="center"/>
          </w:tcPr>
          <w:p w14:paraId="1C4A2875" w14:textId="71C10501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7</w:t>
            </w:r>
          </w:p>
        </w:tc>
        <w:tc>
          <w:tcPr>
            <w:tcW w:w="2136" w:type="dxa"/>
            <w:vMerge w:val="restart"/>
            <w:vAlign w:val="center"/>
          </w:tcPr>
          <w:p w14:paraId="63FED7FC" w14:textId="2AEAE791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7-F1-1-success</w:t>
            </w:r>
          </w:p>
        </w:tc>
        <w:tc>
          <w:tcPr>
            <w:tcW w:w="2126" w:type="dxa"/>
            <w:vAlign w:val="center"/>
          </w:tcPr>
          <w:p w14:paraId="42B0C353" w14:textId="704B59CB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7-F2-1-success</w:t>
            </w:r>
          </w:p>
        </w:tc>
        <w:tc>
          <w:tcPr>
            <w:tcW w:w="2126" w:type="dxa"/>
            <w:vAlign w:val="center"/>
          </w:tcPr>
          <w:p w14:paraId="12422CC2" w14:textId="4CEAF39E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7-F3-1-success</w:t>
            </w:r>
          </w:p>
        </w:tc>
      </w:tr>
      <w:tr w:rsidR="00377B75" w:rsidRPr="00377B75" w14:paraId="5E1C4F93" w14:textId="77777777" w:rsidTr="00B55162">
        <w:tc>
          <w:tcPr>
            <w:tcW w:w="1545" w:type="dxa"/>
            <w:vMerge/>
            <w:vAlign w:val="center"/>
          </w:tcPr>
          <w:p w14:paraId="53DB6269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25B317C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F8625A2" w14:textId="717465E6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7-F2-2-failure</w:t>
            </w:r>
          </w:p>
        </w:tc>
        <w:tc>
          <w:tcPr>
            <w:tcW w:w="2126" w:type="dxa"/>
            <w:vAlign w:val="center"/>
          </w:tcPr>
          <w:p w14:paraId="785E8B8B" w14:textId="3579BB9E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2D65BAFA" w14:textId="77777777" w:rsidTr="00B55162">
        <w:tc>
          <w:tcPr>
            <w:tcW w:w="1545" w:type="dxa"/>
            <w:vMerge/>
            <w:vAlign w:val="center"/>
          </w:tcPr>
          <w:p w14:paraId="130FFF6A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7C63FCD" w14:textId="5888D22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7-F1-2-failure</w:t>
            </w:r>
          </w:p>
        </w:tc>
        <w:tc>
          <w:tcPr>
            <w:tcW w:w="2126" w:type="dxa"/>
            <w:vAlign w:val="center"/>
          </w:tcPr>
          <w:p w14:paraId="3B8A8173" w14:textId="612D196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4B94FAC8" w14:textId="1A1F6F6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5DFA1733" w14:textId="77777777" w:rsidTr="00B55162">
        <w:tc>
          <w:tcPr>
            <w:tcW w:w="1545" w:type="dxa"/>
            <w:vMerge/>
            <w:vAlign w:val="center"/>
          </w:tcPr>
          <w:p w14:paraId="6E6AEA82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16B376FD" w14:textId="7231B50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7-F1-3-failure</w:t>
            </w:r>
          </w:p>
        </w:tc>
        <w:tc>
          <w:tcPr>
            <w:tcW w:w="2126" w:type="dxa"/>
            <w:vAlign w:val="center"/>
          </w:tcPr>
          <w:p w14:paraId="7DE881D4" w14:textId="1A334F9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5BC98B83" w14:textId="43023F9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16C7A50" w14:textId="77777777" w:rsidTr="00B55162">
        <w:tc>
          <w:tcPr>
            <w:tcW w:w="1545" w:type="dxa"/>
            <w:vMerge/>
            <w:vAlign w:val="center"/>
          </w:tcPr>
          <w:p w14:paraId="2FD9F0FD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6FEF82B" w14:textId="6222D851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7-F1-4-failure</w:t>
            </w:r>
          </w:p>
        </w:tc>
        <w:tc>
          <w:tcPr>
            <w:tcW w:w="2126" w:type="dxa"/>
            <w:vAlign w:val="center"/>
          </w:tcPr>
          <w:p w14:paraId="0E8376CC" w14:textId="3D822EC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6471162C" w14:textId="484EC7B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70B824CE" w14:textId="77777777" w:rsidTr="00B55162">
        <w:tc>
          <w:tcPr>
            <w:tcW w:w="1545" w:type="dxa"/>
            <w:vMerge w:val="restart"/>
            <w:vAlign w:val="center"/>
          </w:tcPr>
          <w:p w14:paraId="60BEC26D" w14:textId="6AEE73E9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</w:t>
            </w:r>
          </w:p>
        </w:tc>
        <w:tc>
          <w:tcPr>
            <w:tcW w:w="2136" w:type="dxa"/>
            <w:vMerge w:val="restart"/>
            <w:vAlign w:val="center"/>
          </w:tcPr>
          <w:p w14:paraId="1135A758" w14:textId="21901A72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-F1-1-success</w:t>
            </w:r>
          </w:p>
        </w:tc>
        <w:tc>
          <w:tcPr>
            <w:tcW w:w="2126" w:type="dxa"/>
            <w:vMerge w:val="restart"/>
            <w:vAlign w:val="center"/>
          </w:tcPr>
          <w:p w14:paraId="526182FB" w14:textId="75C87AE6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-F2-1-success</w:t>
            </w:r>
          </w:p>
        </w:tc>
        <w:tc>
          <w:tcPr>
            <w:tcW w:w="2126" w:type="dxa"/>
            <w:vAlign w:val="center"/>
          </w:tcPr>
          <w:p w14:paraId="01EAB0E0" w14:textId="2CA10D0D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-F3-1-success</w:t>
            </w:r>
          </w:p>
        </w:tc>
      </w:tr>
      <w:tr w:rsidR="00377B75" w:rsidRPr="00377B75" w14:paraId="53189F7A" w14:textId="77777777" w:rsidTr="00B55162">
        <w:tc>
          <w:tcPr>
            <w:tcW w:w="1545" w:type="dxa"/>
            <w:vMerge/>
            <w:vAlign w:val="center"/>
          </w:tcPr>
          <w:p w14:paraId="2610F94C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7438A688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3C59AC03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728CBA0" w14:textId="2B5F172C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-F3-2-success</w:t>
            </w:r>
          </w:p>
        </w:tc>
      </w:tr>
      <w:tr w:rsidR="00377B75" w:rsidRPr="00377B75" w14:paraId="52A2E2F2" w14:textId="77777777" w:rsidTr="00B55162">
        <w:tc>
          <w:tcPr>
            <w:tcW w:w="1545" w:type="dxa"/>
            <w:vMerge/>
            <w:vAlign w:val="center"/>
          </w:tcPr>
          <w:p w14:paraId="512D0E01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487F1F32" w14:textId="77777777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FDC8B0B" w14:textId="2B82859D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-F2-2-failure</w:t>
            </w:r>
          </w:p>
        </w:tc>
        <w:tc>
          <w:tcPr>
            <w:tcW w:w="2126" w:type="dxa"/>
            <w:vAlign w:val="center"/>
          </w:tcPr>
          <w:p w14:paraId="5ACF0295" w14:textId="39E01A9B" w:rsidR="008A60C3" w:rsidRPr="00377B75" w:rsidRDefault="008A60C3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5FB0942" w14:textId="77777777" w:rsidTr="00B55162">
        <w:tc>
          <w:tcPr>
            <w:tcW w:w="1545" w:type="dxa"/>
            <w:vMerge/>
            <w:vAlign w:val="center"/>
          </w:tcPr>
          <w:p w14:paraId="5D35063F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63D7979" w14:textId="23086F3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-F1-2-failure</w:t>
            </w:r>
          </w:p>
        </w:tc>
        <w:tc>
          <w:tcPr>
            <w:tcW w:w="2126" w:type="dxa"/>
            <w:vAlign w:val="center"/>
          </w:tcPr>
          <w:p w14:paraId="0F6A07F4" w14:textId="069DC63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1BFCBD1" w14:textId="6569864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5D3C88A7" w14:textId="77777777" w:rsidTr="00B55162">
        <w:tc>
          <w:tcPr>
            <w:tcW w:w="1545" w:type="dxa"/>
            <w:vMerge/>
            <w:vAlign w:val="center"/>
          </w:tcPr>
          <w:p w14:paraId="082029FE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4F7A3F4" w14:textId="688E738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-F1-3-failure</w:t>
            </w:r>
          </w:p>
        </w:tc>
        <w:tc>
          <w:tcPr>
            <w:tcW w:w="2126" w:type="dxa"/>
            <w:vAlign w:val="center"/>
          </w:tcPr>
          <w:p w14:paraId="3B59B333" w14:textId="6DC953A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B3C8EBB" w14:textId="1C51F13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A8FB2FE" w14:textId="77777777" w:rsidTr="00B55162">
        <w:tc>
          <w:tcPr>
            <w:tcW w:w="1545" w:type="dxa"/>
            <w:vMerge/>
            <w:vAlign w:val="center"/>
          </w:tcPr>
          <w:p w14:paraId="471239A6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213A766A" w14:textId="3D18351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 xml:space="preserve">o.18-F1-4-failure </w:t>
            </w:r>
          </w:p>
        </w:tc>
        <w:tc>
          <w:tcPr>
            <w:tcW w:w="2126" w:type="dxa"/>
            <w:vAlign w:val="center"/>
          </w:tcPr>
          <w:p w14:paraId="5ADD8391" w14:textId="5F9A8E7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F0D4151" w14:textId="0E9FC27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E7E2E8B" w14:textId="77777777" w:rsidTr="00B55162">
        <w:tc>
          <w:tcPr>
            <w:tcW w:w="1545" w:type="dxa"/>
            <w:vMerge/>
            <w:vAlign w:val="center"/>
          </w:tcPr>
          <w:p w14:paraId="0F40CCD5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3FEBC94" w14:textId="6F20CCC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8-F1-5-failure</w:t>
            </w:r>
          </w:p>
        </w:tc>
        <w:tc>
          <w:tcPr>
            <w:tcW w:w="2126" w:type="dxa"/>
            <w:vAlign w:val="center"/>
          </w:tcPr>
          <w:p w14:paraId="1E955242" w14:textId="475988C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6181754E" w14:textId="21F52AC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5A07140" w14:textId="77777777" w:rsidTr="00B55162">
        <w:tc>
          <w:tcPr>
            <w:tcW w:w="1545" w:type="dxa"/>
            <w:vMerge w:val="restart"/>
            <w:vAlign w:val="center"/>
          </w:tcPr>
          <w:p w14:paraId="6368D750" w14:textId="7FEAA05C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</w:t>
            </w:r>
            <w:r w:rsidR="00523909" w:rsidRPr="00E5073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136" w:type="dxa"/>
            <w:vMerge w:val="restart"/>
            <w:vAlign w:val="center"/>
          </w:tcPr>
          <w:p w14:paraId="4819083B" w14:textId="31FE32AB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1-1-success</w:t>
            </w:r>
          </w:p>
        </w:tc>
        <w:tc>
          <w:tcPr>
            <w:tcW w:w="2126" w:type="dxa"/>
            <w:vMerge w:val="restart"/>
            <w:vAlign w:val="center"/>
          </w:tcPr>
          <w:p w14:paraId="035D960E" w14:textId="6E4D7799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2-1-success</w:t>
            </w:r>
            <w:r w:rsidR="00E5073E" w:rsidRPr="00E5073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126" w:type="dxa"/>
            <w:vAlign w:val="center"/>
          </w:tcPr>
          <w:p w14:paraId="385249AA" w14:textId="2CF22A49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3-1-success</w:t>
            </w:r>
            <w:r w:rsidR="00E5073E" w:rsidRPr="00E5073E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377B75" w:rsidRPr="00377B75" w14:paraId="3B1C37D5" w14:textId="77777777" w:rsidTr="00B55162">
        <w:tc>
          <w:tcPr>
            <w:tcW w:w="1545" w:type="dxa"/>
            <w:vMerge/>
            <w:vAlign w:val="center"/>
          </w:tcPr>
          <w:p w14:paraId="06FB399C" w14:textId="77777777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6EDDBCDB" w14:textId="77777777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4BA31DB0" w14:textId="77777777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BB6B3CA" w14:textId="2394200A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3-2-success</w:t>
            </w:r>
          </w:p>
        </w:tc>
      </w:tr>
      <w:tr w:rsidR="00377B75" w:rsidRPr="00377B75" w14:paraId="3FE1AE21" w14:textId="77777777" w:rsidTr="00B55162">
        <w:tc>
          <w:tcPr>
            <w:tcW w:w="1545" w:type="dxa"/>
            <w:vMerge/>
            <w:vAlign w:val="center"/>
          </w:tcPr>
          <w:p w14:paraId="7EB22A7D" w14:textId="77777777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14150243" w14:textId="77777777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50479C5" w14:textId="2BB8AA92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2-2-success</w:t>
            </w:r>
          </w:p>
        </w:tc>
        <w:tc>
          <w:tcPr>
            <w:tcW w:w="2126" w:type="dxa"/>
            <w:vAlign w:val="center"/>
          </w:tcPr>
          <w:p w14:paraId="17C01B3D" w14:textId="35790A19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3-1-success</w:t>
            </w:r>
          </w:p>
        </w:tc>
      </w:tr>
      <w:tr w:rsidR="00377B75" w:rsidRPr="00377B75" w14:paraId="4A5A59E2" w14:textId="77777777" w:rsidTr="00B55162">
        <w:tc>
          <w:tcPr>
            <w:tcW w:w="1545" w:type="dxa"/>
            <w:vMerge/>
            <w:vAlign w:val="center"/>
          </w:tcPr>
          <w:p w14:paraId="255F108E" w14:textId="77777777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4B0ACD9C" w14:textId="77777777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87EB216" w14:textId="6662F5A8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2-3-failure</w:t>
            </w:r>
          </w:p>
        </w:tc>
        <w:tc>
          <w:tcPr>
            <w:tcW w:w="2126" w:type="dxa"/>
            <w:vAlign w:val="center"/>
          </w:tcPr>
          <w:p w14:paraId="2F82DCB8" w14:textId="2E1C2717" w:rsidR="005023F1" w:rsidRPr="00377B75" w:rsidRDefault="005023F1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DDD596A" w14:textId="77777777" w:rsidTr="00B55162">
        <w:tc>
          <w:tcPr>
            <w:tcW w:w="1545" w:type="dxa"/>
            <w:vMerge/>
            <w:vAlign w:val="center"/>
          </w:tcPr>
          <w:p w14:paraId="4A62B594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7DCD86A" w14:textId="33597D9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1-2-failure</w:t>
            </w:r>
          </w:p>
        </w:tc>
        <w:tc>
          <w:tcPr>
            <w:tcW w:w="2126" w:type="dxa"/>
            <w:vAlign w:val="center"/>
          </w:tcPr>
          <w:p w14:paraId="7E6738B0" w14:textId="218ED06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58F6C480" w14:textId="09147B6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37B8EF8D" w14:textId="77777777" w:rsidTr="00B55162">
        <w:tc>
          <w:tcPr>
            <w:tcW w:w="1545" w:type="dxa"/>
            <w:vMerge/>
            <w:vAlign w:val="center"/>
          </w:tcPr>
          <w:p w14:paraId="6EE28722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36728E1" w14:textId="762A068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 xml:space="preserve">o.19-F1-3-failure </w:t>
            </w:r>
          </w:p>
        </w:tc>
        <w:tc>
          <w:tcPr>
            <w:tcW w:w="2126" w:type="dxa"/>
            <w:vAlign w:val="center"/>
          </w:tcPr>
          <w:p w14:paraId="2797E73A" w14:textId="7EDCAD6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098E6B59" w14:textId="71CE839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56E5FADC" w14:textId="77777777" w:rsidTr="00B55162">
        <w:tc>
          <w:tcPr>
            <w:tcW w:w="1545" w:type="dxa"/>
            <w:vMerge/>
            <w:vAlign w:val="center"/>
          </w:tcPr>
          <w:p w14:paraId="0242CC75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57AA4EC3" w14:textId="7A4DE46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19-F1-4-failure</w:t>
            </w:r>
          </w:p>
        </w:tc>
        <w:tc>
          <w:tcPr>
            <w:tcW w:w="2126" w:type="dxa"/>
            <w:vAlign w:val="center"/>
          </w:tcPr>
          <w:p w14:paraId="3B9C79C4" w14:textId="72F4D035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CF82665" w14:textId="1A9B3703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3DCDBB7" w14:textId="77777777" w:rsidTr="00B55162">
        <w:tc>
          <w:tcPr>
            <w:tcW w:w="1545" w:type="dxa"/>
            <w:vMerge w:val="restart"/>
            <w:vAlign w:val="center"/>
          </w:tcPr>
          <w:p w14:paraId="47256DFB" w14:textId="171D9403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0</w:t>
            </w:r>
          </w:p>
        </w:tc>
        <w:tc>
          <w:tcPr>
            <w:tcW w:w="2136" w:type="dxa"/>
            <w:vMerge w:val="restart"/>
            <w:vAlign w:val="center"/>
          </w:tcPr>
          <w:p w14:paraId="01F905D6" w14:textId="50EE80D4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0-F1-1-success</w:t>
            </w:r>
          </w:p>
        </w:tc>
        <w:tc>
          <w:tcPr>
            <w:tcW w:w="2126" w:type="dxa"/>
            <w:vAlign w:val="center"/>
          </w:tcPr>
          <w:p w14:paraId="49619971" w14:textId="04652FFD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0-F2-1-success</w:t>
            </w:r>
          </w:p>
        </w:tc>
        <w:tc>
          <w:tcPr>
            <w:tcW w:w="2126" w:type="dxa"/>
            <w:vAlign w:val="center"/>
          </w:tcPr>
          <w:p w14:paraId="40484E75" w14:textId="77BA7541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0-F3-1-success</w:t>
            </w:r>
          </w:p>
        </w:tc>
      </w:tr>
      <w:tr w:rsidR="00377B75" w:rsidRPr="00377B75" w14:paraId="1AC442D1" w14:textId="77777777" w:rsidTr="00B55162">
        <w:tc>
          <w:tcPr>
            <w:tcW w:w="1545" w:type="dxa"/>
            <w:vMerge/>
            <w:vAlign w:val="center"/>
          </w:tcPr>
          <w:p w14:paraId="22654F41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39E2DFB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656C6F6" w14:textId="18598DFD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0-F2-2-failure</w:t>
            </w:r>
          </w:p>
        </w:tc>
        <w:tc>
          <w:tcPr>
            <w:tcW w:w="2126" w:type="dxa"/>
            <w:vAlign w:val="center"/>
          </w:tcPr>
          <w:p w14:paraId="4A1B7780" w14:textId="6527EBFA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0E4113E" w14:textId="77777777" w:rsidTr="00B55162">
        <w:tc>
          <w:tcPr>
            <w:tcW w:w="1545" w:type="dxa"/>
            <w:vMerge/>
            <w:vAlign w:val="center"/>
          </w:tcPr>
          <w:p w14:paraId="71135CF3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EE1C254" w14:textId="187D3CB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0-F1-2-failure</w:t>
            </w:r>
          </w:p>
        </w:tc>
        <w:tc>
          <w:tcPr>
            <w:tcW w:w="2126" w:type="dxa"/>
            <w:vAlign w:val="center"/>
          </w:tcPr>
          <w:p w14:paraId="05E8C14C" w14:textId="5C0A8C7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4D4C3D9A" w14:textId="4794B30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57ABCC2D" w14:textId="77777777" w:rsidTr="00B55162">
        <w:tc>
          <w:tcPr>
            <w:tcW w:w="1545" w:type="dxa"/>
            <w:vMerge/>
            <w:vAlign w:val="center"/>
          </w:tcPr>
          <w:p w14:paraId="31677B27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9EC5F5B" w14:textId="55B23EB8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0-F1-3-failure</w:t>
            </w:r>
          </w:p>
        </w:tc>
        <w:tc>
          <w:tcPr>
            <w:tcW w:w="2126" w:type="dxa"/>
            <w:vAlign w:val="center"/>
          </w:tcPr>
          <w:p w14:paraId="2C131E3F" w14:textId="1BBC254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47C17D9" w14:textId="2EA51240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41B65AD" w14:textId="77777777" w:rsidTr="00B55162">
        <w:tc>
          <w:tcPr>
            <w:tcW w:w="1545" w:type="dxa"/>
            <w:vMerge w:val="restart"/>
            <w:vAlign w:val="center"/>
          </w:tcPr>
          <w:p w14:paraId="4AE5A3B7" w14:textId="6DF1161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</w:t>
            </w:r>
          </w:p>
        </w:tc>
        <w:tc>
          <w:tcPr>
            <w:tcW w:w="2136" w:type="dxa"/>
            <w:vMerge w:val="restart"/>
            <w:vAlign w:val="center"/>
          </w:tcPr>
          <w:p w14:paraId="66C69213" w14:textId="14B96B0B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1-1-success</w:t>
            </w:r>
          </w:p>
        </w:tc>
        <w:tc>
          <w:tcPr>
            <w:tcW w:w="2126" w:type="dxa"/>
            <w:vAlign w:val="center"/>
          </w:tcPr>
          <w:p w14:paraId="6ADEC0A3" w14:textId="56A91CF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2-1-success</w:t>
            </w:r>
          </w:p>
        </w:tc>
        <w:tc>
          <w:tcPr>
            <w:tcW w:w="2126" w:type="dxa"/>
            <w:vAlign w:val="center"/>
          </w:tcPr>
          <w:p w14:paraId="7E910FF8" w14:textId="3FCE3A1F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3-1-success</w:t>
            </w:r>
          </w:p>
        </w:tc>
      </w:tr>
      <w:tr w:rsidR="00377B75" w:rsidRPr="00377B75" w14:paraId="2183B6DD" w14:textId="77777777" w:rsidTr="00B55162">
        <w:tc>
          <w:tcPr>
            <w:tcW w:w="1545" w:type="dxa"/>
            <w:vMerge/>
            <w:vAlign w:val="center"/>
          </w:tcPr>
          <w:p w14:paraId="626ECA1F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4F4CFAE0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74147A1" w14:textId="6D31133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2-2-success</w:t>
            </w:r>
          </w:p>
        </w:tc>
        <w:tc>
          <w:tcPr>
            <w:tcW w:w="2126" w:type="dxa"/>
            <w:vAlign w:val="center"/>
          </w:tcPr>
          <w:p w14:paraId="7E65C6AC" w14:textId="65051ACD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3-1-success</w:t>
            </w:r>
          </w:p>
        </w:tc>
      </w:tr>
      <w:tr w:rsidR="00377B75" w:rsidRPr="00377B75" w14:paraId="462C3866" w14:textId="77777777" w:rsidTr="00B55162">
        <w:tc>
          <w:tcPr>
            <w:tcW w:w="1545" w:type="dxa"/>
            <w:vMerge/>
            <w:vAlign w:val="center"/>
          </w:tcPr>
          <w:p w14:paraId="5031103A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054871EB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746E69D" w14:textId="7A90535A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2-3-failure</w:t>
            </w:r>
          </w:p>
        </w:tc>
        <w:tc>
          <w:tcPr>
            <w:tcW w:w="2126" w:type="dxa"/>
            <w:vAlign w:val="center"/>
          </w:tcPr>
          <w:p w14:paraId="0609EF41" w14:textId="1909ED99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7A4108D" w14:textId="77777777" w:rsidTr="00B55162">
        <w:tc>
          <w:tcPr>
            <w:tcW w:w="1545" w:type="dxa"/>
            <w:vMerge/>
            <w:vAlign w:val="center"/>
          </w:tcPr>
          <w:p w14:paraId="4C4837A2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98B2E5A" w14:textId="0E4C7A0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1-2-failure</w:t>
            </w:r>
          </w:p>
        </w:tc>
        <w:tc>
          <w:tcPr>
            <w:tcW w:w="2126" w:type="dxa"/>
            <w:vAlign w:val="center"/>
          </w:tcPr>
          <w:p w14:paraId="3B7DE6C5" w14:textId="0DDA8E3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680AF69F" w14:textId="2CECB2D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BE42654" w14:textId="77777777" w:rsidTr="00B55162">
        <w:tc>
          <w:tcPr>
            <w:tcW w:w="1545" w:type="dxa"/>
            <w:vMerge/>
            <w:vAlign w:val="center"/>
          </w:tcPr>
          <w:p w14:paraId="0FC90A67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2EA0D47B" w14:textId="6F1C418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1-3-failure</w:t>
            </w:r>
          </w:p>
        </w:tc>
        <w:tc>
          <w:tcPr>
            <w:tcW w:w="2126" w:type="dxa"/>
            <w:vAlign w:val="center"/>
          </w:tcPr>
          <w:p w14:paraId="6B043BF6" w14:textId="148FC5C1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1C7D3EEF" w14:textId="0F96AF8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5C0CE14" w14:textId="77777777" w:rsidTr="00B55162">
        <w:tc>
          <w:tcPr>
            <w:tcW w:w="1545" w:type="dxa"/>
            <w:vMerge/>
            <w:vAlign w:val="center"/>
          </w:tcPr>
          <w:p w14:paraId="29C5C94D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23C85389" w14:textId="74A7FBAE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1-4-failure</w:t>
            </w:r>
          </w:p>
        </w:tc>
        <w:tc>
          <w:tcPr>
            <w:tcW w:w="2126" w:type="dxa"/>
            <w:vAlign w:val="center"/>
          </w:tcPr>
          <w:p w14:paraId="573969F6" w14:textId="6AA23FC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50A2EF3D" w14:textId="22D9002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20C540A8" w14:textId="77777777" w:rsidTr="00B55162">
        <w:tc>
          <w:tcPr>
            <w:tcW w:w="1545" w:type="dxa"/>
            <w:vMerge/>
            <w:vAlign w:val="center"/>
          </w:tcPr>
          <w:p w14:paraId="20AEA3B8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66CB8423" w14:textId="246264B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1-F1-5-failure</w:t>
            </w:r>
          </w:p>
        </w:tc>
        <w:tc>
          <w:tcPr>
            <w:tcW w:w="2126" w:type="dxa"/>
            <w:vAlign w:val="center"/>
          </w:tcPr>
          <w:p w14:paraId="289918B2" w14:textId="6D766846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1455204F" w14:textId="79E7826D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076BB047" w14:textId="77777777" w:rsidTr="00B55162">
        <w:tc>
          <w:tcPr>
            <w:tcW w:w="1545" w:type="dxa"/>
            <w:vMerge w:val="restart"/>
            <w:vAlign w:val="center"/>
          </w:tcPr>
          <w:p w14:paraId="3BC67E97" w14:textId="26795254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</w:t>
            </w:r>
          </w:p>
        </w:tc>
        <w:tc>
          <w:tcPr>
            <w:tcW w:w="2136" w:type="dxa"/>
            <w:vMerge w:val="restart"/>
            <w:vAlign w:val="center"/>
          </w:tcPr>
          <w:p w14:paraId="48F33B39" w14:textId="1C1C3F0F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-F1-1-success</w:t>
            </w:r>
          </w:p>
        </w:tc>
        <w:tc>
          <w:tcPr>
            <w:tcW w:w="2126" w:type="dxa"/>
            <w:vMerge w:val="restart"/>
            <w:vAlign w:val="center"/>
          </w:tcPr>
          <w:p w14:paraId="3633E7C7" w14:textId="4D0171BB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-F2-1-success</w:t>
            </w:r>
          </w:p>
        </w:tc>
        <w:tc>
          <w:tcPr>
            <w:tcW w:w="2126" w:type="dxa"/>
            <w:vAlign w:val="center"/>
          </w:tcPr>
          <w:p w14:paraId="004F909E" w14:textId="61F3BF59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-F3-1-success</w:t>
            </w:r>
          </w:p>
        </w:tc>
      </w:tr>
      <w:tr w:rsidR="00377B75" w:rsidRPr="00377B75" w14:paraId="3D57B514" w14:textId="77777777" w:rsidTr="00B55162">
        <w:tc>
          <w:tcPr>
            <w:tcW w:w="1545" w:type="dxa"/>
            <w:vMerge/>
            <w:vAlign w:val="center"/>
          </w:tcPr>
          <w:p w14:paraId="492F7081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3BFBD2DD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46D5457F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ED7F179" w14:textId="6EF166EF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-F3-2-success</w:t>
            </w:r>
          </w:p>
        </w:tc>
      </w:tr>
      <w:tr w:rsidR="00377B75" w:rsidRPr="00377B75" w14:paraId="7A0018D8" w14:textId="77777777" w:rsidTr="00B55162">
        <w:tc>
          <w:tcPr>
            <w:tcW w:w="1545" w:type="dxa"/>
            <w:vMerge/>
            <w:vAlign w:val="center"/>
          </w:tcPr>
          <w:p w14:paraId="67D98E4E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Merge/>
            <w:vAlign w:val="center"/>
          </w:tcPr>
          <w:p w14:paraId="20354544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vAlign w:val="center"/>
          </w:tcPr>
          <w:p w14:paraId="36AF1001" w14:textId="77777777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505C915" w14:textId="092DFA23" w:rsidR="00F94F09" w:rsidRPr="00377B75" w:rsidRDefault="00F94F09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-F3-3-failure</w:t>
            </w:r>
          </w:p>
        </w:tc>
      </w:tr>
      <w:tr w:rsidR="00377B75" w:rsidRPr="00377B75" w14:paraId="1450E013" w14:textId="77777777" w:rsidTr="00B55162">
        <w:tc>
          <w:tcPr>
            <w:tcW w:w="1545" w:type="dxa"/>
            <w:vMerge/>
            <w:vAlign w:val="center"/>
          </w:tcPr>
          <w:p w14:paraId="16CAFF76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04B70EDD" w14:textId="408F3814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-F1-2-failure</w:t>
            </w:r>
          </w:p>
        </w:tc>
        <w:tc>
          <w:tcPr>
            <w:tcW w:w="2126" w:type="dxa"/>
            <w:vAlign w:val="center"/>
          </w:tcPr>
          <w:p w14:paraId="7DC1E236" w14:textId="6988AFC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12103F16" w14:textId="53B3C4E1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6CD75A35" w14:textId="77777777" w:rsidTr="00B55162">
        <w:tc>
          <w:tcPr>
            <w:tcW w:w="1545" w:type="dxa"/>
            <w:vMerge/>
            <w:vAlign w:val="center"/>
          </w:tcPr>
          <w:p w14:paraId="599BCAFB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8C6F139" w14:textId="6679E21A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-F1-3-failure</w:t>
            </w:r>
          </w:p>
        </w:tc>
        <w:tc>
          <w:tcPr>
            <w:tcW w:w="2126" w:type="dxa"/>
            <w:vAlign w:val="center"/>
          </w:tcPr>
          <w:p w14:paraId="13210315" w14:textId="0B657D5C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747FFB44" w14:textId="3294DA8F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77B75" w:rsidRPr="00377B75" w14:paraId="15A43171" w14:textId="77777777" w:rsidTr="00B55162">
        <w:tc>
          <w:tcPr>
            <w:tcW w:w="1545" w:type="dxa"/>
            <w:vMerge/>
            <w:vAlign w:val="center"/>
          </w:tcPr>
          <w:p w14:paraId="6E6F6977" w14:textId="77777777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vAlign w:val="center"/>
          </w:tcPr>
          <w:p w14:paraId="432DF470" w14:textId="7F3B52D9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N</w:t>
            </w:r>
            <w:r w:rsidRPr="00377B75">
              <w:rPr>
                <w:rFonts w:ascii="Times New Roman" w:hAnsi="Times New Roman" w:cs="Times New Roman"/>
              </w:rPr>
              <w:t>o.22-F1-4-failure</w:t>
            </w:r>
          </w:p>
        </w:tc>
        <w:tc>
          <w:tcPr>
            <w:tcW w:w="2126" w:type="dxa"/>
            <w:vAlign w:val="center"/>
          </w:tcPr>
          <w:p w14:paraId="5507506B" w14:textId="4F86DAE2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126" w:type="dxa"/>
            <w:vAlign w:val="center"/>
          </w:tcPr>
          <w:p w14:paraId="14A4E9A6" w14:textId="13916C3B" w:rsidR="0004795D" w:rsidRPr="00377B75" w:rsidRDefault="0004795D" w:rsidP="00B55162">
            <w:pPr>
              <w:jc w:val="center"/>
              <w:rPr>
                <w:rFonts w:ascii="Times New Roman" w:hAnsi="Times New Roman" w:cs="Times New Roman"/>
              </w:rPr>
            </w:pPr>
            <w:r w:rsidRPr="00377B75"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14:paraId="700F10F3" w14:textId="12D6C2D0" w:rsidR="002749DC" w:rsidRDefault="00F06642" w:rsidP="00F06642">
      <w:pPr>
        <w:rPr>
          <w:rFonts w:ascii="Times New Roman" w:hAnsi="Times New Roman" w:cs="Times New Roman"/>
        </w:rPr>
      </w:pPr>
      <w:r w:rsidRPr="00720D32">
        <w:rPr>
          <w:rFonts w:ascii="Times New Roman" w:hAnsi="Times New Roman" w:cs="Times New Roman"/>
          <w:vertAlign w:val="superscript"/>
        </w:rPr>
        <w:t>*</w:t>
      </w:r>
      <w:r w:rsidR="00720D32">
        <w:rPr>
          <w:rFonts w:ascii="Times New Roman" w:hAnsi="Times New Roman" w:cs="Times New Roman"/>
        </w:rPr>
        <w:t xml:space="preserve"> </w:t>
      </w:r>
      <w:r w:rsidR="009536AB">
        <w:rPr>
          <w:rFonts w:ascii="Times New Roman" w:hAnsi="Times New Roman" w:cs="Times New Roman"/>
        </w:rPr>
        <w:t>The</w:t>
      </w:r>
      <w:r w:rsidR="009536AB" w:rsidRPr="009536AB">
        <w:rPr>
          <w:rFonts w:ascii="Times New Roman" w:hAnsi="Times New Roman" w:cs="Times New Roman"/>
        </w:rPr>
        <w:t xml:space="preserve"> sample of F0, F2</w:t>
      </w:r>
      <w:r w:rsidR="00E334D4">
        <w:rPr>
          <w:rFonts w:ascii="Times New Roman" w:hAnsi="Times New Roman" w:cs="Times New Roman"/>
        </w:rPr>
        <w:t xml:space="preserve">- and </w:t>
      </w:r>
      <w:r w:rsidR="009536AB" w:rsidRPr="009536AB">
        <w:rPr>
          <w:rFonts w:ascii="Times New Roman" w:hAnsi="Times New Roman" w:cs="Times New Roman"/>
        </w:rPr>
        <w:t>F3</w:t>
      </w:r>
      <w:r w:rsidR="00A35BAC">
        <w:rPr>
          <w:rFonts w:ascii="Times New Roman" w:hAnsi="Times New Roman" w:cs="Times New Roman"/>
        </w:rPr>
        <w:t xml:space="preserve">-PDX cervical cancer </w:t>
      </w:r>
      <w:r w:rsidR="009536AB" w:rsidRPr="009536AB">
        <w:rPr>
          <w:rFonts w:ascii="Times New Roman" w:hAnsi="Times New Roman" w:cs="Times New Roman"/>
        </w:rPr>
        <w:t>xenografts were subjected to Whole-Genome Sequencing (WGS)</w:t>
      </w:r>
      <w:r w:rsidR="00E334D4">
        <w:rPr>
          <w:rFonts w:ascii="Times New Roman" w:hAnsi="Times New Roman" w:cs="Times New Roman"/>
        </w:rPr>
        <w:t>.</w:t>
      </w:r>
    </w:p>
    <w:p w14:paraId="27F0BE2C" w14:textId="3133F7A6" w:rsidR="00E334D4" w:rsidRDefault="00E334D4" w:rsidP="00F06642">
      <w:pPr>
        <w:rPr>
          <w:rFonts w:ascii="Times New Roman" w:hAnsi="Times New Roman" w:cs="Times New Roman"/>
        </w:rPr>
      </w:pPr>
      <w:r w:rsidRPr="00E5073E">
        <w:rPr>
          <w:rFonts w:ascii="Times New Roman" w:hAnsi="Times New Roman" w:cs="Times New Roman"/>
          <w:vertAlign w:val="superscript"/>
        </w:rPr>
        <w:t>#</w:t>
      </w:r>
      <w:r w:rsidR="002C3B4B">
        <w:rPr>
          <w:rFonts w:ascii="Times New Roman" w:hAnsi="Times New Roman" w:cs="Times New Roman"/>
        </w:rPr>
        <w:t xml:space="preserve"> The</w:t>
      </w:r>
      <w:r w:rsidR="002C3B4B" w:rsidRPr="009536AB">
        <w:rPr>
          <w:rFonts w:ascii="Times New Roman" w:hAnsi="Times New Roman" w:cs="Times New Roman"/>
        </w:rPr>
        <w:t xml:space="preserve"> sample of F0, F2</w:t>
      </w:r>
      <w:r w:rsidR="002C3B4B">
        <w:rPr>
          <w:rFonts w:ascii="Times New Roman" w:hAnsi="Times New Roman" w:cs="Times New Roman"/>
        </w:rPr>
        <w:t xml:space="preserve">- and </w:t>
      </w:r>
      <w:r w:rsidR="002C3B4B" w:rsidRPr="009536AB">
        <w:rPr>
          <w:rFonts w:ascii="Times New Roman" w:hAnsi="Times New Roman" w:cs="Times New Roman"/>
        </w:rPr>
        <w:t>F3</w:t>
      </w:r>
      <w:r w:rsidR="002C3B4B">
        <w:rPr>
          <w:rFonts w:ascii="Times New Roman" w:hAnsi="Times New Roman" w:cs="Times New Roman"/>
        </w:rPr>
        <w:t xml:space="preserve">-PDX cervical cancer </w:t>
      </w:r>
      <w:r w:rsidR="002C3B4B" w:rsidRPr="009536AB">
        <w:rPr>
          <w:rFonts w:ascii="Times New Roman" w:hAnsi="Times New Roman" w:cs="Times New Roman"/>
        </w:rPr>
        <w:t xml:space="preserve">xenografts were subjected to </w:t>
      </w:r>
      <w:r w:rsidR="00A83AEA" w:rsidRPr="00A83AEA">
        <w:rPr>
          <w:rFonts w:ascii="Times New Roman" w:hAnsi="Times New Roman" w:cs="Times New Roman"/>
        </w:rPr>
        <w:t xml:space="preserve">Whole-Exome Sequencing </w:t>
      </w:r>
      <w:r w:rsidR="002C3B4B" w:rsidRPr="009536AB">
        <w:rPr>
          <w:rFonts w:ascii="Times New Roman" w:hAnsi="Times New Roman" w:cs="Times New Roman"/>
        </w:rPr>
        <w:t>(W</w:t>
      </w:r>
      <w:r w:rsidR="00A83AEA">
        <w:rPr>
          <w:rFonts w:ascii="Times New Roman" w:hAnsi="Times New Roman" w:cs="Times New Roman"/>
        </w:rPr>
        <w:t>E</w:t>
      </w:r>
      <w:r w:rsidR="002C3B4B" w:rsidRPr="009536AB">
        <w:rPr>
          <w:rFonts w:ascii="Times New Roman" w:hAnsi="Times New Roman" w:cs="Times New Roman"/>
        </w:rPr>
        <w:t>S)</w:t>
      </w:r>
      <w:r w:rsidR="002C3B4B">
        <w:rPr>
          <w:rFonts w:ascii="Times New Roman" w:hAnsi="Times New Roman" w:cs="Times New Roman"/>
        </w:rPr>
        <w:t>.</w:t>
      </w:r>
    </w:p>
    <w:p w14:paraId="052CFE12" w14:textId="77777777" w:rsidR="00E334D4" w:rsidRPr="00E334D4" w:rsidRDefault="00E334D4" w:rsidP="00F06642">
      <w:pPr>
        <w:rPr>
          <w:rFonts w:ascii="Times New Roman" w:hAnsi="Times New Roman" w:cs="Times New Roman"/>
        </w:rPr>
      </w:pPr>
    </w:p>
    <w:sectPr w:rsidR="00E334D4" w:rsidRPr="00E33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EA030A"/>
    <w:multiLevelType w:val="hybridMultilevel"/>
    <w:tmpl w:val="12E65ED4"/>
    <w:lvl w:ilvl="0" w:tplc="42FAFE6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B43"/>
    <w:rsid w:val="000076B9"/>
    <w:rsid w:val="00020452"/>
    <w:rsid w:val="00026E00"/>
    <w:rsid w:val="000348C9"/>
    <w:rsid w:val="00045D8D"/>
    <w:rsid w:val="0004795D"/>
    <w:rsid w:val="000502CF"/>
    <w:rsid w:val="00063AF7"/>
    <w:rsid w:val="00076D3C"/>
    <w:rsid w:val="00077B1C"/>
    <w:rsid w:val="00081F9D"/>
    <w:rsid w:val="00094A7E"/>
    <w:rsid w:val="000C25F6"/>
    <w:rsid w:val="000D7ACA"/>
    <w:rsid w:val="000F2605"/>
    <w:rsid w:val="00103CA6"/>
    <w:rsid w:val="0014484E"/>
    <w:rsid w:val="001540E7"/>
    <w:rsid w:val="0015643F"/>
    <w:rsid w:val="00163C92"/>
    <w:rsid w:val="001911E6"/>
    <w:rsid w:val="001A7A6B"/>
    <w:rsid w:val="001D1B55"/>
    <w:rsid w:val="001F04C9"/>
    <w:rsid w:val="001F5E7B"/>
    <w:rsid w:val="00201579"/>
    <w:rsid w:val="00217F4C"/>
    <w:rsid w:val="00223B5A"/>
    <w:rsid w:val="00224DAB"/>
    <w:rsid w:val="002313A0"/>
    <w:rsid w:val="00240462"/>
    <w:rsid w:val="002749DC"/>
    <w:rsid w:val="002B4559"/>
    <w:rsid w:val="002C3B4B"/>
    <w:rsid w:val="002E0EB6"/>
    <w:rsid w:val="002E65D3"/>
    <w:rsid w:val="002F1CB4"/>
    <w:rsid w:val="00304836"/>
    <w:rsid w:val="0033381B"/>
    <w:rsid w:val="00336459"/>
    <w:rsid w:val="00351EAB"/>
    <w:rsid w:val="003577EC"/>
    <w:rsid w:val="00377B75"/>
    <w:rsid w:val="00377F5E"/>
    <w:rsid w:val="003973D9"/>
    <w:rsid w:val="003A1FDD"/>
    <w:rsid w:val="003A224D"/>
    <w:rsid w:val="003A3F41"/>
    <w:rsid w:val="003A773D"/>
    <w:rsid w:val="003B560A"/>
    <w:rsid w:val="003E703F"/>
    <w:rsid w:val="003E7FAE"/>
    <w:rsid w:val="00451BED"/>
    <w:rsid w:val="00494228"/>
    <w:rsid w:val="00494304"/>
    <w:rsid w:val="004A040E"/>
    <w:rsid w:val="004A5AD9"/>
    <w:rsid w:val="004C6BFD"/>
    <w:rsid w:val="004D191C"/>
    <w:rsid w:val="004E4DD8"/>
    <w:rsid w:val="004E6C1B"/>
    <w:rsid w:val="004F02B6"/>
    <w:rsid w:val="004F39A6"/>
    <w:rsid w:val="004F5D4E"/>
    <w:rsid w:val="005023F1"/>
    <w:rsid w:val="00504A4C"/>
    <w:rsid w:val="005126FA"/>
    <w:rsid w:val="00523909"/>
    <w:rsid w:val="00530421"/>
    <w:rsid w:val="005413D7"/>
    <w:rsid w:val="00544364"/>
    <w:rsid w:val="00590B01"/>
    <w:rsid w:val="005936F6"/>
    <w:rsid w:val="005948D4"/>
    <w:rsid w:val="005A02F7"/>
    <w:rsid w:val="005A1456"/>
    <w:rsid w:val="005C2003"/>
    <w:rsid w:val="005D69CA"/>
    <w:rsid w:val="005E11AC"/>
    <w:rsid w:val="005F2E5E"/>
    <w:rsid w:val="00610AA9"/>
    <w:rsid w:val="00637F83"/>
    <w:rsid w:val="006665AC"/>
    <w:rsid w:val="006A144A"/>
    <w:rsid w:val="006B715B"/>
    <w:rsid w:val="006C1247"/>
    <w:rsid w:val="006C3630"/>
    <w:rsid w:val="006D2B24"/>
    <w:rsid w:val="006D3E99"/>
    <w:rsid w:val="006F3F5B"/>
    <w:rsid w:val="00720D32"/>
    <w:rsid w:val="00730014"/>
    <w:rsid w:val="00744065"/>
    <w:rsid w:val="00745B95"/>
    <w:rsid w:val="00755185"/>
    <w:rsid w:val="00770976"/>
    <w:rsid w:val="007710DB"/>
    <w:rsid w:val="007710E8"/>
    <w:rsid w:val="00783E23"/>
    <w:rsid w:val="007B38DC"/>
    <w:rsid w:val="007C522F"/>
    <w:rsid w:val="007D3B1C"/>
    <w:rsid w:val="007E3B8E"/>
    <w:rsid w:val="008052AC"/>
    <w:rsid w:val="008076C8"/>
    <w:rsid w:val="0081792D"/>
    <w:rsid w:val="00830C12"/>
    <w:rsid w:val="0084623E"/>
    <w:rsid w:val="00851704"/>
    <w:rsid w:val="0085603B"/>
    <w:rsid w:val="00870C4B"/>
    <w:rsid w:val="008721A4"/>
    <w:rsid w:val="0088064A"/>
    <w:rsid w:val="00882576"/>
    <w:rsid w:val="0088299B"/>
    <w:rsid w:val="00883897"/>
    <w:rsid w:val="008A60C3"/>
    <w:rsid w:val="008A6A3F"/>
    <w:rsid w:val="008B3C09"/>
    <w:rsid w:val="008C63B9"/>
    <w:rsid w:val="008E28D7"/>
    <w:rsid w:val="008E76D3"/>
    <w:rsid w:val="008F59C2"/>
    <w:rsid w:val="008F76C3"/>
    <w:rsid w:val="0090047E"/>
    <w:rsid w:val="00906E07"/>
    <w:rsid w:val="0091738B"/>
    <w:rsid w:val="00922320"/>
    <w:rsid w:val="00927FE3"/>
    <w:rsid w:val="0093257A"/>
    <w:rsid w:val="00940531"/>
    <w:rsid w:val="0094139D"/>
    <w:rsid w:val="00943553"/>
    <w:rsid w:val="00950C86"/>
    <w:rsid w:val="009536AB"/>
    <w:rsid w:val="00954C6F"/>
    <w:rsid w:val="009674F1"/>
    <w:rsid w:val="009970D3"/>
    <w:rsid w:val="009A714E"/>
    <w:rsid w:val="009B4651"/>
    <w:rsid w:val="009C15B9"/>
    <w:rsid w:val="009D3857"/>
    <w:rsid w:val="009F08A1"/>
    <w:rsid w:val="00A01585"/>
    <w:rsid w:val="00A01C60"/>
    <w:rsid w:val="00A14C76"/>
    <w:rsid w:val="00A150A1"/>
    <w:rsid w:val="00A200A9"/>
    <w:rsid w:val="00A35BAC"/>
    <w:rsid w:val="00A54E3A"/>
    <w:rsid w:val="00A61D25"/>
    <w:rsid w:val="00A83AEA"/>
    <w:rsid w:val="00A86F43"/>
    <w:rsid w:val="00A91A73"/>
    <w:rsid w:val="00A938CC"/>
    <w:rsid w:val="00AA4682"/>
    <w:rsid w:val="00AB45A5"/>
    <w:rsid w:val="00AB6315"/>
    <w:rsid w:val="00AC0124"/>
    <w:rsid w:val="00AC51E4"/>
    <w:rsid w:val="00AD1D2B"/>
    <w:rsid w:val="00AE3FFC"/>
    <w:rsid w:val="00AF165D"/>
    <w:rsid w:val="00AF7BD4"/>
    <w:rsid w:val="00B03FC2"/>
    <w:rsid w:val="00B0438E"/>
    <w:rsid w:val="00B200A0"/>
    <w:rsid w:val="00B55162"/>
    <w:rsid w:val="00B57DDA"/>
    <w:rsid w:val="00B72C91"/>
    <w:rsid w:val="00B748CA"/>
    <w:rsid w:val="00B8187B"/>
    <w:rsid w:val="00B85052"/>
    <w:rsid w:val="00BA130E"/>
    <w:rsid w:val="00BA1BB4"/>
    <w:rsid w:val="00BC69CA"/>
    <w:rsid w:val="00BD20A5"/>
    <w:rsid w:val="00BD6898"/>
    <w:rsid w:val="00C044A1"/>
    <w:rsid w:val="00C21CD3"/>
    <w:rsid w:val="00C23155"/>
    <w:rsid w:val="00C25663"/>
    <w:rsid w:val="00C30CED"/>
    <w:rsid w:val="00C44FC6"/>
    <w:rsid w:val="00C46804"/>
    <w:rsid w:val="00C5259E"/>
    <w:rsid w:val="00C536AB"/>
    <w:rsid w:val="00C6735E"/>
    <w:rsid w:val="00C70B43"/>
    <w:rsid w:val="00C80630"/>
    <w:rsid w:val="00C931E8"/>
    <w:rsid w:val="00CC56AF"/>
    <w:rsid w:val="00CD11A2"/>
    <w:rsid w:val="00D00927"/>
    <w:rsid w:val="00D12B10"/>
    <w:rsid w:val="00D25A46"/>
    <w:rsid w:val="00D47F55"/>
    <w:rsid w:val="00D50638"/>
    <w:rsid w:val="00D559EE"/>
    <w:rsid w:val="00D62F31"/>
    <w:rsid w:val="00D73E38"/>
    <w:rsid w:val="00D774AB"/>
    <w:rsid w:val="00DA3C17"/>
    <w:rsid w:val="00DA3C7C"/>
    <w:rsid w:val="00DC076C"/>
    <w:rsid w:val="00DC2E44"/>
    <w:rsid w:val="00DD3CAB"/>
    <w:rsid w:val="00DE5F4A"/>
    <w:rsid w:val="00DE732B"/>
    <w:rsid w:val="00DE7C48"/>
    <w:rsid w:val="00DF29A6"/>
    <w:rsid w:val="00DF6E3C"/>
    <w:rsid w:val="00E02C72"/>
    <w:rsid w:val="00E02CDB"/>
    <w:rsid w:val="00E26512"/>
    <w:rsid w:val="00E334D4"/>
    <w:rsid w:val="00E44B2B"/>
    <w:rsid w:val="00E5073E"/>
    <w:rsid w:val="00E53C8E"/>
    <w:rsid w:val="00E6205E"/>
    <w:rsid w:val="00E669F7"/>
    <w:rsid w:val="00EA38AE"/>
    <w:rsid w:val="00EC039C"/>
    <w:rsid w:val="00EC39C0"/>
    <w:rsid w:val="00F03DE5"/>
    <w:rsid w:val="00F06642"/>
    <w:rsid w:val="00F113EB"/>
    <w:rsid w:val="00F37E67"/>
    <w:rsid w:val="00F441CE"/>
    <w:rsid w:val="00F64827"/>
    <w:rsid w:val="00F87008"/>
    <w:rsid w:val="00F94F09"/>
    <w:rsid w:val="00FB192F"/>
    <w:rsid w:val="00FB6238"/>
    <w:rsid w:val="00FD421B"/>
    <w:rsid w:val="00FD7AC8"/>
    <w:rsid w:val="00FF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27EA"/>
  <w15:chartTrackingRefBased/>
  <w15:docId w15:val="{3891D466-4E9C-4381-9509-F2699FA38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6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4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miaomiao</dc:creator>
  <cp:keywords/>
  <dc:description/>
  <cp:lastModifiedBy>Nagarajan A G.</cp:lastModifiedBy>
  <cp:revision>245</cp:revision>
  <cp:lastPrinted>2022-08-12T05:36:00Z</cp:lastPrinted>
  <dcterms:created xsi:type="dcterms:W3CDTF">2022-08-11T06:21:00Z</dcterms:created>
  <dcterms:modified xsi:type="dcterms:W3CDTF">2022-09-07T11:06:00Z</dcterms:modified>
</cp:coreProperties>
</file>